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081F7" w14:textId="77777777" w:rsidR="0049708A" w:rsidRPr="00203BAC" w:rsidRDefault="0049708A" w:rsidP="0049708A">
      <w:pPr>
        <w:rPr>
          <w:color w:val="000000" w:themeColor="text1"/>
          <w:rtl/>
        </w:rPr>
      </w:pPr>
    </w:p>
    <w:p w14:paraId="4AF6C8F5" w14:textId="77777777" w:rsidR="0049708A" w:rsidRPr="00203BAC" w:rsidRDefault="0049708A" w:rsidP="0049708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8882BE1" w14:textId="77777777" w:rsidR="0049708A" w:rsidRPr="00203BAC" w:rsidRDefault="0049708A" w:rsidP="0049708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03BAC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5D61632A" wp14:editId="7C262B27">
            <wp:extent cx="2127885" cy="2611120"/>
            <wp:effectExtent l="0" t="0" r="5715" b="0"/>
            <wp:docPr id="12" name="Picture 12" descr="G:\MEN-picture\PICTUR\M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EN-picture\PICTUR\ME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885" cy="261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83E84" w14:textId="77777777" w:rsidR="0049708A" w:rsidRPr="00203BAC" w:rsidRDefault="0049708A" w:rsidP="0049708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6531776" w14:textId="77777777" w:rsidR="0049708A" w:rsidRPr="00203BAC" w:rsidRDefault="0049708A" w:rsidP="0049708A">
      <w:pPr>
        <w:spacing w:line="480" w:lineRule="auto"/>
        <w:rPr>
          <w:rFonts w:ascii="Times" w:eastAsia="Calibri" w:hAnsi="Times" w:cs="Times"/>
          <w:color w:val="000000" w:themeColor="text1"/>
          <w:sz w:val="24"/>
          <w:szCs w:val="24"/>
        </w:rPr>
      </w:pPr>
      <w:r w:rsidRPr="00203BAC">
        <w:rPr>
          <w:rFonts w:ascii="Times" w:eastAsia="Calibri" w:hAnsi="Times" w:cs="Times"/>
          <w:b/>
          <w:bCs/>
          <w:color w:val="000000" w:themeColor="text1"/>
          <w:sz w:val="24"/>
          <w:szCs w:val="24"/>
        </w:rPr>
        <w:t>Fig. S1</w:t>
      </w:r>
      <w:r w:rsidRPr="00203BAC">
        <w:rPr>
          <w:rFonts w:ascii="Times" w:eastAsia="Calibri" w:hAnsi="Times" w:cs="Times"/>
          <w:color w:val="000000" w:themeColor="text1"/>
          <w:sz w:val="24"/>
          <w:szCs w:val="24"/>
        </w:rPr>
        <w:t>. Schematic of menthol (MEN) molecule with the main atomic labels.</w:t>
      </w:r>
    </w:p>
    <w:p w14:paraId="5CB7C49C" w14:textId="77777777" w:rsidR="0049708A" w:rsidRPr="00203BAC" w:rsidRDefault="0049708A" w:rsidP="0049708A">
      <w:pPr>
        <w:rPr>
          <w:color w:val="000000" w:themeColor="text1"/>
          <w:rtl/>
        </w:rPr>
      </w:pPr>
    </w:p>
    <w:p w14:paraId="10FE7E19" w14:textId="77777777" w:rsidR="0049708A" w:rsidRPr="00203BAC" w:rsidRDefault="0049708A" w:rsidP="0049708A">
      <w:pPr>
        <w:rPr>
          <w:color w:val="000000" w:themeColor="text1"/>
          <w:rtl/>
        </w:rPr>
      </w:pPr>
    </w:p>
    <w:p w14:paraId="0E384E5E" w14:textId="77777777" w:rsidR="0049708A" w:rsidRPr="00203BAC" w:rsidRDefault="0049708A" w:rsidP="0049708A">
      <w:pPr>
        <w:rPr>
          <w:color w:val="000000" w:themeColor="text1"/>
          <w:rtl/>
        </w:rPr>
      </w:pPr>
    </w:p>
    <w:p w14:paraId="212311FD" w14:textId="77777777" w:rsidR="0049708A" w:rsidRPr="00203BAC" w:rsidRDefault="0049708A" w:rsidP="0049708A">
      <w:pPr>
        <w:rPr>
          <w:color w:val="000000" w:themeColor="text1"/>
          <w:rtl/>
        </w:rPr>
      </w:pPr>
      <w:r w:rsidRPr="00203BAC">
        <w:rPr>
          <w:noProof/>
          <w:color w:val="000000" w:themeColor="text1"/>
        </w:rPr>
        <w:drawing>
          <wp:inline distT="0" distB="0" distL="0" distR="0" wp14:anchorId="5F5282C2" wp14:editId="7B6F3599">
            <wp:extent cx="4572000" cy="268605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75E655" w14:textId="77777777" w:rsidR="0049708A" w:rsidRPr="00203BAC" w:rsidRDefault="0049708A" w:rsidP="0049708A">
      <w:pPr>
        <w:rPr>
          <w:rFonts w:ascii="Times New Roman" w:eastAsia="Calibri" w:hAnsi="Times New Roman" w:cs="Times New Roman"/>
          <w:color w:val="000000" w:themeColor="text1"/>
          <w:sz w:val="24"/>
          <w:szCs w:val="28"/>
          <w:rtl/>
          <w:lang w:bidi="fa-IR"/>
        </w:rPr>
      </w:pPr>
      <w:r w:rsidRPr="00203BAC">
        <w:rPr>
          <w:rFonts w:ascii="Times New Roman" w:eastAsia="Calibri" w:hAnsi="Times New Roman" w:cs="Times New Roman"/>
          <w:color w:val="000000" w:themeColor="text1"/>
          <w:sz w:val="24"/>
          <w:szCs w:val="28"/>
          <w:lang w:bidi="fa-IR"/>
        </w:rPr>
        <w:t>Fig. S2. Intermolecular interaction energy, E</w:t>
      </w:r>
      <w:r w:rsidRPr="00203BAC">
        <w:rPr>
          <w:rFonts w:ascii="Times New Roman" w:eastAsia="Calibri" w:hAnsi="Times New Roman" w:cs="Times New Roman"/>
          <w:color w:val="000000" w:themeColor="text1"/>
          <w:sz w:val="24"/>
          <w:szCs w:val="28"/>
          <w:vertAlign w:val="subscript"/>
          <w:lang w:bidi="fa-IR"/>
        </w:rPr>
        <w:t>inter</w:t>
      </w:r>
      <w:r w:rsidRPr="00203BAC">
        <w:rPr>
          <w:rFonts w:ascii="Times New Roman" w:eastAsia="Calibri" w:hAnsi="Times New Roman" w:cs="Times New Roman"/>
          <w:color w:val="000000" w:themeColor="text1"/>
          <w:szCs w:val="24"/>
        </w:rPr>
        <w:t xml:space="preserve"> </w:t>
      </w:r>
      <w:r w:rsidRPr="00203BAC">
        <w:rPr>
          <w:rFonts w:ascii="Times New Roman" w:eastAsia="Calibri" w:hAnsi="Times New Roman" w:cs="Times New Roman"/>
          <w:color w:val="000000" w:themeColor="text1"/>
          <w:sz w:val="24"/>
          <w:szCs w:val="28"/>
          <w:lang w:bidi="fa-IR"/>
        </w:rPr>
        <w:t xml:space="preserve">between MEN: FAs for the binary mixtures of menthol and fatty acid with </w:t>
      </w:r>
      <w:r w:rsidRPr="00203BAC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%FAs = 70 at 323 K.</w:t>
      </w:r>
    </w:p>
    <w:p w14:paraId="1B123967" w14:textId="77777777" w:rsidR="0049708A" w:rsidRPr="00203BAC" w:rsidRDefault="0049708A" w:rsidP="0049708A">
      <w:pPr>
        <w:rPr>
          <w:color w:val="000000" w:themeColor="text1"/>
        </w:rPr>
      </w:pPr>
    </w:p>
    <w:p w14:paraId="2530D4D3" w14:textId="77777777" w:rsidR="0049708A" w:rsidRPr="00203BAC" w:rsidRDefault="0049708A" w:rsidP="0049708A">
      <w:pPr>
        <w:rPr>
          <w:color w:val="000000" w:themeColor="text1"/>
        </w:rPr>
      </w:pPr>
    </w:p>
    <w:p w14:paraId="575F9FD0" w14:textId="77777777" w:rsidR="00F31D5F" w:rsidRPr="00203BAC" w:rsidRDefault="00F31D5F">
      <w:pPr>
        <w:rPr>
          <w:color w:val="000000" w:themeColor="text1"/>
        </w:rPr>
      </w:pPr>
    </w:p>
    <w:p w14:paraId="6F607B5B" w14:textId="77777777" w:rsidR="0049708A" w:rsidRPr="00203BAC" w:rsidRDefault="0049708A" w:rsidP="00CA7AD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8945C89" w14:textId="77777777" w:rsidR="0049708A" w:rsidRPr="00203BAC" w:rsidRDefault="0049708A" w:rsidP="00CA7AD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2B3CF9D" w14:textId="77777777" w:rsidR="0049708A" w:rsidRPr="00203BAC" w:rsidRDefault="0049708A" w:rsidP="00CA7AD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82D8F7" w14:textId="4EAECB23" w:rsidR="00470DAB" w:rsidRPr="00203BAC" w:rsidRDefault="00EB31B1" w:rsidP="00CA7AD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03B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CA7AD6" w:rsidRPr="00203B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ordination Numbers of molecules around each other in the binary mixtures of FAs and MEN</w:t>
      </w:r>
      <w:r w:rsidR="007822FB"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080"/>
        <w:gridCol w:w="2200"/>
        <w:gridCol w:w="2840"/>
        <w:gridCol w:w="2240"/>
      </w:tblGrid>
      <w:tr w:rsidR="00203BAC" w:rsidRPr="00203BAC" w14:paraId="00E4E2B0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C82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5A94" w14:textId="77777777" w:rsidR="004A507C" w:rsidRPr="00203BAC" w:rsidRDefault="004A507C" w:rsidP="004A507C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DA6D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855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03BAC" w:rsidRPr="00203BAC" w14:paraId="34B33928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92C83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/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D8EBC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MEN: n CAP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98BDF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s.HA</w:t>
            </w:r>
            <w:proofErr w:type="spellEnd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-</w:t>
            </w: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s.O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7F873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.HA--MEN.OA</w:t>
            </w:r>
          </w:p>
        </w:tc>
      </w:tr>
      <w:tr w:rsidR="00203BAC" w:rsidRPr="00203BAC" w14:paraId="69AB379C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8427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B716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CEE9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                           N </w:t>
            </w: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ADAB" w14:textId="77777777" w:rsidR="004A507C" w:rsidRPr="00203BAC" w:rsidRDefault="0034484B" w:rsidP="00344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          </w:t>
            </w:r>
            <w:r w:rsidR="004A507C"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  N </w:t>
            </w:r>
            <w:proofErr w:type="spellStart"/>
            <w:r w:rsidR="004A507C"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</w:t>
            </w:r>
            <w:proofErr w:type="spellEnd"/>
          </w:p>
        </w:tc>
      </w:tr>
      <w:tr w:rsidR="00203BAC" w:rsidRPr="00203BAC" w14:paraId="214B060C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483E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53EE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80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B064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F1DA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55265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1</w:t>
            </w:r>
            <w:r w:rsidR="00974922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203BAC" w:rsidRPr="00203BAC" w14:paraId="1C4E724F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C9A2" w14:textId="77777777" w:rsidR="004A507C" w:rsidRPr="00203BAC" w:rsidRDefault="00BB1F8D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2C70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56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7D55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0C01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12</w:t>
            </w:r>
          </w:p>
        </w:tc>
      </w:tr>
      <w:tr w:rsidR="00203BAC" w:rsidRPr="00203BAC" w14:paraId="780E4948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0291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1B30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56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E837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0B4D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4F68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7139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094</w:t>
            </w:r>
          </w:p>
        </w:tc>
      </w:tr>
      <w:tr w:rsidR="00203BAC" w:rsidRPr="00203BAC" w14:paraId="42FCC980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3CC6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6E3E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56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1318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0B4D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6001" w14:textId="77777777" w:rsidR="004A507C" w:rsidRPr="00203BAC" w:rsidRDefault="002254BA" w:rsidP="00F6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7139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</w:t>
            </w:r>
            <w:r w:rsidR="00F616B7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064</w:t>
            </w:r>
          </w:p>
        </w:tc>
      </w:tr>
      <w:tr w:rsidR="00203BAC" w:rsidRPr="00203BAC" w14:paraId="58F95846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B03BF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BA4D4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0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0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F4F55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3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31C16" w14:textId="77777777" w:rsidR="004A507C" w:rsidRPr="00203BAC" w:rsidRDefault="002254BA" w:rsidP="00F6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</w:t>
            </w:r>
            <w:r w:rsidR="00F616B7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00203BAC" w:rsidRPr="00203BAC" w14:paraId="48AC070A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EED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A0B7" w14:textId="77777777" w:rsidR="004A507C" w:rsidRPr="00203BAC" w:rsidRDefault="004A507C" w:rsidP="004A507C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2E45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A32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03BAC" w:rsidRPr="00203BAC" w14:paraId="59FB7505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F39C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/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6D81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MEN: n DE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D2CA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s.HA</w:t>
            </w:r>
            <w:proofErr w:type="spellEnd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-</w:t>
            </w: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s.O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82ED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.HA--MEN.OA</w:t>
            </w:r>
          </w:p>
        </w:tc>
      </w:tr>
      <w:tr w:rsidR="00203BAC" w:rsidRPr="00203BAC" w14:paraId="59D613CA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2021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4744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B4CD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                           N </w:t>
            </w: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DFAF" w14:textId="77777777" w:rsidR="004A507C" w:rsidRPr="00203BAC" w:rsidRDefault="00F8454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                </w:t>
            </w:r>
            <w:r w:rsidR="004A507C"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N </w:t>
            </w:r>
            <w:proofErr w:type="spellStart"/>
            <w:r w:rsidR="004A507C"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</w:t>
            </w:r>
            <w:proofErr w:type="spellEnd"/>
          </w:p>
        </w:tc>
      </w:tr>
      <w:tr w:rsidR="00203BAC" w:rsidRPr="00203BAC" w14:paraId="0115676B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16B6" w14:textId="77777777" w:rsidR="004A507C" w:rsidRPr="00203BAC" w:rsidRDefault="004A507C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EDEE" w14:textId="77777777" w:rsidR="004A507C" w:rsidRPr="00203BAC" w:rsidRDefault="004A507C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80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493" w14:textId="77777777" w:rsidR="004A507C" w:rsidRPr="00203BAC" w:rsidRDefault="002254BA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036F78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0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CF53" w14:textId="77777777" w:rsidR="004A507C" w:rsidRPr="00203BAC" w:rsidRDefault="002254BA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974922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172</w:t>
            </w:r>
          </w:p>
        </w:tc>
      </w:tr>
      <w:tr w:rsidR="00203BAC" w:rsidRPr="00203BAC" w14:paraId="44DC6D5A" w14:textId="77777777" w:rsidTr="000C15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331" w14:textId="77777777" w:rsidR="004A507C" w:rsidRPr="00203BAC" w:rsidRDefault="004A507C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5CB" w14:textId="77777777" w:rsidR="004A507C" w:rsidRPr="00203BAC" w:rsidRDefault="004A507C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65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DAA" w14:textId="77777777" w:rsidR="004A507C" w:rsidRPr="00203BAC" w:rsidRDefault="002254BA" w:rsidP="000C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036F78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0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DF2" w14:textId="77777777" w:rsidR="004A507C" w:rsidRPr="00203BAC" w:rsidRDefault="002254BA" w:rsidP="000C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</w:t>
            </w:r>
            <w:r w:rsidR="00BF786A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021</w:t>
            </w:r>
          </w:p>
        </w:tc>
      </w:tr>
      <w:tr w:rsidR="00203BAC" w:rsidRPr="00203BAC" w14:paraId="4940B844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F7A0" w14:textId="77777777" w:rsidR="004A507C" w:rsidRPr="00203BAC" w:rsidRDefault="004A507C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9E79" w14:textId="77777777" w:rsidR="004A507C" w:rsidRPr="00203BAC" w:rsidRDefault="004A507C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0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0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70A2" w14:textId="77777777" w:rsidR="004A507C" w:rsidRPr="00203BAC" w:rsidRDefault="002254BA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0.</w:t>
            </w:r>
            <w:r w:rsidR="00A21458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C741" w14:textId="77777777" w:rsidR="004A507C" w:rsidRPr="00203BAC" w:rsidRDefault="002254BA" w:rsidP="00C02D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BF786A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0.12</w:t>
            </w:r>
          </w:p>
        </w:tc>
      </w:tr>
      <w:tr w:rsidR="00203BAC" w:rsidRPr="00203BAC" w14:paraId="7AB085F0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F69F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1D81" w14:textId="77777777" w:rsidR="004A507C" w:rsidRPr="00203BAC" w:rsidRDefault="004A507C" w:rsidP="004A507C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E5B5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L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6BB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03BAC" w:rsidRPr="00203BAC" w14:paraId="28889A64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3881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/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917F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MEN: n LU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6670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s.HA</w:t>
            </w:r>
            <w:proofErr w:type="spellEnd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-</w:t>
            </w: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s.O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C475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.HA--MEN.OA</w:t>
            </w:r>
          </w:p>
        </w:tc>
      </w:tr>
      <w:tr w:rsidR="00203BAC" w:rsidRPr="00203BAC" w14:paraId="7F99E16B" w14:textId="77777777" w:rsidTr="004A507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B8A9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E611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D645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                           N </w:t>
            </w:r>
            <w:proofErr w:type="spellStart"/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E278" w14:textId="77777777" w:rsidR="004A507C" w:rsidRPr="00203BAC" w:rsidRDefault="00C02D24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                      </w:t>
            </w:r>
            <w:r w:rsidR="004A507C"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 </w:t>
            </w:r>
            <w:proofErr w:type="spellStart"/>
            <w:r w:rsidR="004A507C"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rd</w:t>
            </w:r>
            <w:proofErr w:type="spellEnd"/>
          </w:p>
        </w:tc>
      </w:tr>
      <w:tr w:rsidR="00203BAC" w:rsidRPr="00203BAC" w14:paraId="17C55335" w14:textId="77777777" w:rsidTr="00C02D2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BF2E" w14:textId="77777777" w:rsidR="004A507C" w:rsidRPr="00203BAC" w:rsidRDefault="004A507C" w:rsidP="00C0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248B" w14:textId="77777777" w:rsidR="004A507C" w:rsidRPr="00203BAC" w:rsidRDefault="004A507C" w:rsidP="00C0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80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AB9" w14:textId="77777777" w:rsidR="004A507C" w:rsidRPr="00203BAC" w:rsidRDefault="002254BA" w:rsidP="00C0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974922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2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95B" w14:textId="77777777" w:rsidR="004A507C" w:rsidRPr="00203BAC" w:rsidRDefault="002254BA" w:rsidP="00974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FA5558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0.</w:t>
            </w:r>
            <w:r w:rsidR="00974922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</w:tr>
      <w:tr w:rsidR="00203BAC" w:rsidRPr="00203BAC" w14:paraId="3FF93E79" w14:textId="77777777" w:rsidTr="005144B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E85B" w14:textId="77777777" w:rsidR="004A507C" w:rsidRPr="00203BAC" w:rsidRDefault="00BB1F8D" w:rsidP="00514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A534" w14:textId="77777777" w:rsidR="004A507C" w:rsidRPr="00203BAC" w:rsidRDefault="004A507C" w:rsidP="00514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75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93EE" w14:textId="77777777" w:rsidR="004A507C" w:rsidRPr="00203BAC" w:rsidRDefault="002254BA" w:rsidP="00514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</w:t>
            </w:r>
            <w:r w:rsidR="00BA045F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BB6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FA5558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2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203BAC" w:rsidRPr="00203BAC" w14:paraId="54CA7A67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7B20" w14:textId="77777777" w:rsidR="004A507C" w:rsidRPr="00203BAC" w:rsidRDefault="004A507C" w:rsidP="00C0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C4B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75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41C8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BA045F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0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28A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12</w:t>
            </w:r>
          </w:p>
        </w:tc>
      </w:tr>
      <w:tr w:rsidR="00203BAC" w:rsidRPr="00203BAC" w14:paraId="142EBEFA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AC30" w14:textId="77777777" w:rsidR="004A507C" w:rsidRPr="00203BAC" w:rsidRDefault="004A507C" w:rsidP="00C0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A76C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75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A8FC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BA045F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0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1B7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094</w:t>
            </w:r>
          </w:p>
        </w:tc>
      </w:tr>
      <w:tr w:rsidR="00BA017C" w:rsidRPr="00203BAC" w14:paraId="10A7D759" w14:textId="77777777" w:rsidTr="004A507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39F6" w14:textId="77777777" w:rsidR="004A507C" w:rsidRPr="00203BAC" w:rsidRDefault="004A507C" w:rsidP="00C0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749A" w14:textId="77777777" w:rsidR="004A507C" w:rsidRPr="00203BAC" w:rsidRDefault="004A507C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300 :</w:t>
            </w:r>
            <w:proofErr w:type="gramEnd"/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0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F071" w14:textId="77777777" w:rsidR="004A507C" w:rsidRPr="00203BAC" w:rsidRDefault="002254BA" w:rsidP="004A5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A21458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3</w:t>
            </w:r>
            <w:r w:rsidR="00BA045F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F73E" w14:textId="77777777" w:rsidR="004A507C" w:rsidRPr="00203BAC" w:rsidRDefault="002254BA" w:rsidP="00235B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  <w:r w:rsidR="004A507C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0.</w:t>
            </w:r>
            <w:r w:rsidR="00235BF4" w:rsidRPr="00203BA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</w:tbl>
    <w:p w14:paraId="11FD324C" w14:textId="77777777" w:rsidR="00470DAB" w:rsidRPr="00203BAC" w:rsidRDefault="00470DAB">
      <w:pPr>
        <w:rPr>
          <w:color w:val="000000" w:themeColor="text1"/>
        </w:rPr>
      </w:pPr>
    </w:p>
    <w:p w14:paraId="397F5398" w14:textId="77777777" w:rsidR="00470DAB" w:rsidRPr="00203BAC" w:rsidRDefault="00470DAB">
      <w:pPr>
        <w:rPr>
          <w:color w:val="000000" w:themeColor="text1"/>
        </w:rPr>
      </w:pPr>
    </w:p>
    <w:p w14:paraId="64B6BAB8" w14:textId="77777777" w:rsidR="00470DAB" w:rsidRPr="00203BAC" w:rsidRDefault="00470DAB">
      <w:pPr>
        <w:rPr>
          <w:color w:val="000000" w:themeColor="text1"/>
        </w:rPr>
      </w:pPr>
    </w:p>
    <w:p w14:paraId="51261024" w14:textId="77777777" w:rsidR="00470DAB" w:rsidRPr="00203BAC" w:rsidRDefault="00470DAB">
      <w:pPr>
        <w:rPr>
          <w:color w:val="000000" w:themeColor="text1"/>
        </w:rPr>
      </w:pPr>
    </w:p>
    <w:p w14:paraId="3C46131D" w14:textId="77777777" w:rsidR="00470DAB" w:rsidRPr="00203BAC" w:rsidRDefault="00470DAB">
      <w:pPr>
        <w:rPr>
          <w:color w:val="000000" w:themeColor="text1"/>
        </w:rPr>
      </w:pPr>
    </w:p>
    <w:p w14:paraId="675817CC" w14:textId="77777777" w:rsidR="00470DAB" w:rsidRPr="00203BAC" w:rsidRDefault="00470DAB">
      <w:pPr>
        <w:rPr>
          <w:color w:val="000000" w:themeColor="text1"/>
        </w:rPr>
      </w:pPr>
    </w:p>
    <w:p w14:paraId="3995EC43" w14:textId="77777777" w:rsidR="00F31D5F" w:rsidRPr="00203BAC" w:rsidRDefault="00F31D5F">
      <w:pPr>
        <w:rPr>
          <w:color w:val="000000" w:themeColor="text1"/>
        </w:rPr>
      </w:pPr>
    </w:p>
    <w:p w14:paraId="4795A98B" w14:textId="77777777" w:rsidR="00F31D5F" w:rsidRPr="00203BAC" w:rsidRDefault="00F31D5F">
      <w:pPr>
        <w:rPr>
          <w:color w:val="000000" w:themeColor="text1"/>
        </w:rPr>
      </w:pPr>
    </w:p>
    <w:p w14:paraId="53962637" w14:textId="77777777" w:rsidR="007A54EC" w:rsidRPr="00203BAC" w:rsidRDefault="007A54EC">
      <w:pPr>
        <w:rPr>
          <w:color w:val="000000" w:themeColor="text1"/>
        </w:rPr>
      </w:pPr>
    </w:p>
    <w:p w14:paraId="4244FB53" w14:textId="77777777" w:rsidR="007A54EC" w:rsidRPr="00203BAC" w:rsidRDefault="007A54EC">
      <w:pPr>
        <w:rPr>
          <w:color w:val="000000" w:themeColor="text1"/>
        </w:rPr>
      </w:pPr>
    </w:p>
    <w:p w14:paraId="6B6A75D8" w14:textId="77777777" w:rsidR="007A54EC" w:rsidRPr="00203BAC" w:rsidRDefault="007A54EC">
      <w:pPr>
        <w:rPr>
          <w:color w:val="000000" w:themeColor="text1"/>
        </w:rPr>
      </w:pPr>
    </w:p>
    <w:p w14:paraId="6E37BF60" w14:textId="77777777" w:rsidR="00FF2675" w:rsidRPr="00203BAC" w:rsidRDefault="00FF2675">
      <w:pPr>
        <w:rPr>
          <w:color w:val="000000" w:themeColor="text1"/>
        </w:rPr>
      </w:pPr>
    </w:p>
    <w:p w14:paraId="6BB5B2E5" w14:textId="77777777" w:rsidR="00FF2675" w:rsidRPr="00203BAC" w:rsidRDefault="00FF2675" w:rsidP="00FF267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03B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2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. The average number of hydrogen bonds between the species (N</w:t>
      </w:r>
      <w:r w:rsidR="004A507C" w:rsidRPr="00203B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avg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) in the binary mixtures.</w:t>
      </w:r>
    </w:p>
    <w:p w14:paraId="349CE01F" w14:textId="77777777" w:rsidR="005A4A46" w:rsidRPr="00203BAC" w:rsidRDefault="005A4A46">
      <w:pPr>
        <w:rPr>
          <w:color w:val="000000" w:themeColor="text1"/>
        </w:rPr>
      </w:pPr>
    </w:p>
    <w:tbl>
      <w:tblPr>
        <w:tblW w:w="10973" w:type="dxa"/>
        <w:tblInd w:w="-1073" w:type="dxa"/>
        <w:tblLook w:val="04A0" w:firstRow="1" w:lastRow="0" w:firstColumn="1" w:lastColumn="0" w:noHBand="0" w:noVBand="1"/>
      </w:tblPr>
      <w:tblGrid>
        <w:gridCol w:w="990"/>
        <w:gridCol w:w="1613"/>
        <w:gridCol w:w="270"/>
        <w:gridCol w:w="2887"/>
        <w:gridCol w:w="2790"/>
        <w:gridCol w:w="2423"/>
      </w:tblGrid>
      <w:tr w:rsidR="00203BAC" w:rsidRPr="00203BAC" w14:paraId="75E65F25" w14:textId="77777777" w:rsidTr="002F37BA">
        <w:trPr>
          <w:trHeight w:val="285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4ED284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EECFD8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86CA9" w14:textId="77777777" w:rsidR="00D9037B" w:rsidRPr="00203BAC" w:rsidRDefault="00D9037B" w:rsidP="002F37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MCA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5D5081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03BAC" w:rsidRPr="00203BAC" w14:paraId="7A7F4212" w14:textId="77777777" w:rsidTr="002F37BA">
        <w:trPr>
          <w:trHeight w:val="28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F911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T/K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C6EF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OCT: n MEN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9CC9" w14:textId="58E11748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 xml:space="preserve">MEN.HA – CAP.O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9C51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CAP. HA-MEN.OA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AC56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MEN.HA- MEN.OA</w:t>
            </w:r>
          </w:p>
        </w:tc>
      </w:tr>
      <w:tr w:rsidR="00203BAC" w:rsidRPr="00203BAC" w14:paraId="26D1BCD9" w14:textId="77777777" w:rsidTr="002F37BA">
        <w:trPr>
          <w:trHeight w:val="285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9CC7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8265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00:800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1929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97.7516          +/- 0.1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03C5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02.472          +/- 0.25 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A084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33.812          +/- 0.19</w:t>
            </w:r>
          </w:p>
        </w:tc>
      </w:tr>
      <w:tr w:rsidR="00203BAC" w:rsidRPr="00203BAC" w14:paraId="1AE15AE1" w14:textId="77777777" w:rsidTr="002F37BA">
        <w:trPr>
          <w:trHeight w:val="28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46A2F4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0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BE6477A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440:560</w:t>
            </w:r>
          </w:p>
        </w:tc>
        <w:tc>
          <w:tcPr>
            <w:tcW w:w="3157" w:type="dxa"/>
            <w:gridSpan w:val="2"/>
            <w:shd w:val="clear" w:color="auto" w:fill="auto"/>
            <w:noWrap/>
            <w:vAlign w:val="bottom"/>
            <w:hideMark/>
          </w:tcPr>
          <w:p w14:paraId="5C50EF2E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06.197          +/- 0.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7F4AC14" w14:textId="77777777" w:rsidR="00D9037B" w:rsidRPr="00203BAC" w:rsidRDefault="005425B2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50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186         +/- 0.33 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707A321C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54.392          +/- 0.24 </w:t>
            </w:r>
          </w:p>
        </w:tc>
      </w:tr>
      <w:tr w:rsidR="00203BAC" w:rsidRPr="00203BAC" w14:paraId="11B234AF" w14:textId="77777777" w:rsidTr="002F37BA">
        <w:trPr>
          <w:trHeight w:val="28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82335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01B8E4F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440:560</w:t>
            </w:r>
          </w:p>
        </w:tc>
        <w:tc>
          <w:tcPr>
            <w:tcW w:w="3157" w:type="dxa"/>
            <w:gridSpan w:val="2"/>
            <w:shd w:val="clear" w:color="auto" w:fill="auto"/>
            <w:noWrap/>
            <w:vAlign w:val="bottom"/>
            <w:hideMark/>
          </w:tcPr>
          <w:p w14:paraId="3C2F2F50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01.205          +/- 0.3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936D5E5" w14:textId="77777777" w:rsidR="00D9037B" w:rsidRPr="00203BAC" w:rsidRDefault="005425B2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39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522         +/- 0.24 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47B8A582" w14:textId="77777777" w:rsidR="00D9037B" w:rsidRPr="00203BAC" w:rsidRDefault="00D9037B" w:rsidP="002132C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</w:t>
            </w:r>
            <w:r w:rsidR="002132C7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1</w:t>
            </w: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.643          +/- 0.19</w:t>
            </w:r>
          </w:p>
        </w:tc>
      </w:tr>
      <w:tr w:rsidR="00203BAC" w:rsidRPr="00203BAC" w14:paraId="2A7CDC47" w14:textId="77777777" w:rsidTr="002F37BA">
        <w:trPr>
          <w:trHeight w:val="28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9BE9D9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5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4672697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440:560</w:t>
            </w:r>
          </w:p>
        </w:tc>
        <w:tc>
          <w:tcPr>
            <w:tcW w:w="3157" w:type="dxa"/>
            <w:gridSpan w:val="2"/>
            <w:shd w:val="clear" w:color="auto" w:fill="auto"/>
            <w:noWrap/>
            <w:vAlign w:val="bottom"/>
            <w:hideMark/>
          </w:tcPr>
          <w:p w14:paraId="044032F8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79.798          +/- 0.2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F00BD8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31.498          +/- 0.22 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6D031656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08.071          +/- 0.16</w:t>
            </w:r>
          </w:p>
        </w:tc>
      </w:tr>
      <w:tr w:rsidR="00203BAC" w:rsidRPr="00203BAC" w14:paraId="25A06789" w14:textId="77777777" w:rsidTr="002F37BA">
        <w:trPr>
          <w:trHeight w:val="28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4D2A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EEAB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700:300</w:t>
            </w:r>
          </w:p>
        </w:tc>
        <w:tc>
          <w:tcPr>
            <w:tcW w:w="31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E89E" w14:textId="77777777" w:rsidR="00D9037B" w:rsidRPr="00203BAC" w:rsidRDefault="00014B17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</w:t>
            </w:r>
            <w:r w:rsidR="002254BA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98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.868          +/- 0.3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CEB6" w14:textId="77777777" w:rsidR="00D9037B" w:rsidRPr="00203BAC" w:rsidRDefault="005425B2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37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589          +/- 0.25 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09BD" w14:textId="77777777" w:rsidR="00D9037B" w:rsidRPr="00203BAC" w:rsidRDefault="002132C7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22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3814          +/- 0.11 </w:t>
            </w:r>
          </w:p>
        </w:tc>
      </w:tr>
      <w:tr w:rsidR="00203BAC" w:rsidRPr="00203BAC" w14:paraId="0E1E45F4" w14:textId="77777777" w:rsidTr="002F37BA">
        <w:trPr>
          <w:trHeight w:val="285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B0BE60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8426EB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5C822" w14:textId="77777777" w:rsidR="00D9037B" w:rsidRPr="00203BAC" w:rsidRDefault="00D9037B" w:rsidP="002F37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B941F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03BAC" w:rsidRPr="00203BAC" w14:paraId="7CE33BA7" w14:textId="77777777" w:rsidTr="002F37BA">
        <w:trPr>
          <w:trHeight w:val="28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4934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T/K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2622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OCT: n MEN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C2D0" w14:textId="4E471300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MEN.HA – DEC.O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84F3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DEC. HA-MEN.OA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1A86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MEN.HA- MEN.OA</w:t>
            </w:r>
          </w:p>
        </w:tc>
      </w:tr>
      <w:tr w:rsidR="00203BAC" w:rsidRPr="00203BAC" w14:paraId="1B79BBEA" w14:textId="77777777" w:rsidTr="002F37BA">
        <w:trPr>
          <w:trHeight w:val="285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5F9E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043E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00:800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A22D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 98.1353          +/- 0.2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88A9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12.933          +/- 0.26 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C650" w14:textId="77777777" w:rsidR="00D9037B" w:rsidRPr="00203BAC" w:rsidRDefault="00A419BD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70.017         +/- 0.17</w:t>
            </w:r>
          </w:p>
        </w:tc>
      </w:tr>
      <w:tr w:rsidR="00203BAC" w:rsidRPr="00203BAC" w14:paraId="78FBE044" w14:textId="77777777" w:rsidTr="002F37BA">
        <w:trPr>
          <w:trHeight w:val="28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AB31C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9260E5E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50:650</w:t>
            </w:r>
          </w:p>
        </w:tc>
        <w:tc>
          <w:tcPr>
            <w:tcW w:w="3157" w:type="dxa"/>
            <w:gridSpan w:val="2"/>
            <w:shd w:val="clear" w:color="auto" w:fill="auto"/>
            <w:noWrap/>
            <w:vAlign w:val="bottom"/>
            <w:hideMark/>
          </w:tcPr>
          <w:p w14:paraId="1401F3C8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335.607          +/- 0.11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F20C03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27.766          +/- 0.16 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45C38616" w14:textId="77777777" w:rsidR="00D9037B" w:rsidRPr="00203BAC" w:rsidRDefault="00A419BD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41.777          +/-0.39</w:t>
            </w:r>
          </w:p>
        </w:tc>
      </w:tr>
      <w:tr w:rsidR="00203BAC" w:rsidRPr="00203BAC" w14:paraId="23381BC8" w14:textId="77777777" w:rsidTr="002F37BA">
        <w:trPr>
          <w:trHeight w:val="28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8E94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C9F6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700:300</w:t>
            </w:r>
          </w:p>
        </w:tc>
        <w:tc>
          <w:tcPr>
            <w:tcW w:w="31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C87F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90.9477          +/- 0.24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79CA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14.787          +/- 0.25 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296D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60.079          +/- 0.09 </w:t>
            </w:r>
          </w:p>
        </w:tc>
      </w:tr>
      <w:tr w:rsidR="00203BAC" w:rsidRPr="00203BAC" w14:paraId="328EBD86" w14:textId="77777777" w:rsidTr="002F37BA">
        <w:trPr>
          <w:trHeight w:val="285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8E91B0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77D21A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3D5A9" w14:textId="77777777" w:rsidR="00D9037B" w:rsidRPr="00203BAC" w:rsidRDefault="00D9037B" w:rsidP="002F37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MLA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E8804C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03BAC" w:rsidRPr="00203BAC" w14:paraId="0FCB2286" w14:textId="77777777" w:rsidTr="002F37BA">
        <w:trPr>
          <w:trHeight w:val="28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9652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T/K</w:t>
            </w:r>
          </w:p>
        </w:tc>
        <w:tc>
          <w:tcPr>
            <w:tcW w:w="18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9D0E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n OCT: n MEN</w:t>
            </w:r>
          </w:p>
        </w:tc>
        <w:tc>
          <w:tcPr>
            <w:tcW w:w="28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170C" w14:textId="17B0CBC8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MEN.HA – LUA.O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1608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LUA. HA-MEN.OA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EF3F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MEN.HA- MEN.OA</w:t>
            </w:r>
          </w:p>
        </w:tc>
      </w:tr>
      <w:tr w:rsidR="00203BAC" w:rsidRPr="00203BAC" w14:paraId="30EE6980" w14:textId="77777777" w:rsidTr="002F37BA">
        <w:trPr>
          <w:trHeight w:val="285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31F6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2A1AEEB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00:800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2D49" w14:textId="77777777" w:rsidR="00D9037B" w:rsidRPr="00203BAC" w:rsidRDefault="001360DF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51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274          +/- 0.21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2109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44.373          +/- 0.12 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361B" w14:textId="77777777" w:rsidR="00D9037B" w:rsidRPr="00203BAC" w:rsidRDefault="001360DF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56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272          +/- 0.28 </w:t>
            </w:r>
          </w:p>
        </w:tc>
      </w:tr>
      <w:tr w:rsidR="00203BAC" w:rsidRPr="00203BAC" w14:paraId="0E521751" w14:textId="77777777" w:rsidTr="002F37BA">
        <w:trPr>
          <w:trHeight w:val="28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2161C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0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9271C5D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50: 750</w:t>
            </w:r>
          </w:p>
        </w:tc>
        <w:tc>
          <w:tcPr>
            <w:tcW w:w="3157" w:type="dxa"/>
            <w:gridSpan w:val="2"/>
            <w:shd w:val="clear" w:color="auto" w:fill="auto"/>
            <w:noWrap/>
            <w:vAlign w:val="bottom"/>
            <w:hideMark/>
          </w:tcPr>
          <w:p w14:paraId="6C782713" w14:textId="77777777" w:rsidR="00D9037B" w:rsidRPr="00203BAC" w:rsidRDefault="00014B17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</w:t>
            </w:r>
            <w:r w:rsidR="002254BA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98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.149          +/- 0.2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87FF784" w14:textId="77777777" w:rsidR="00D9037B" w:rsidRPr="00203BAC" w:rsidRDefault="00D9037B" w:rsidP="001360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</w:t>
            </w:r>
            <w:r w:rsidR="001360DF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60</w:t>
            </w: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912          +/- 0.09 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40476748" w14:textId="77777777" w:rsidR="00D9037B" w:rsidRPr="00203BAC" w:rsidRDefault="001360DF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78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937          +/- 0.18 </w:t>
            </w:r>
          </w:p>
        </w:tc>
      </w:tr>
      <w:tr w:rsidR="00203BAC" w:rsidRPr="00203BAC" w14:paraId="1A85C01D" w14:textId="77777777" w:rsidTr="002F37BA">
        <w:trPr>
          <w:trHeight w:val="28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552FF3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251D7FF4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50: 750</w:t>
            </w:r>
          </w:p>
        </w:tc>
        <w:tc>
          <w:tcPr>
            <w:tcW w:w="3157" w:type="dxa"/>
            <w:gridSpan w:val="2"/>
            <w:shd w:val="clear" w:color="auto" w:fill="auto"/>
            <w:noWrap/>
            <w:vAlign w:val="bottom"/>
            <w:hideMark/>
          </w:tcPr>
          <w:p w14:paraId="77C28516" w14:textId="77777777" w:rsidR="00D9037B" w:rsidRPr="00203BAC" w:rsidRDefault="005425B2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56.97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          </w:t>
            </w: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  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+/- 0.37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7887D6" w14:textId="77777777" w:rsidR="00D9037B" w:rsidRPr="00203BAC" w:rsidRDefault="001360DF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5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8</w:t>
            </w: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.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9          +/- 0.12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37001DD8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218.401          +/- 0.32 </w:t>
            </w:r>
          </w:p>
        </w:tc>
      </w:tr>
      <w:tr w:rsidR="00203BAC" w:rsidRPr="00203BAC" w14:paraId="20B2167E" w14:textId="77777777" w:rsidTr="002F37BA">
        <w:trPr>
          <w:trHeight w:val="28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7C771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5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91B08A6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50: 750</w:t>
            </w:r>
          </w:p>
        </w:tc>
        <w:tc>
          <w:tcPr>
            <w:tcW w:w="3157" w:type="dxa"/>
            <w:gridSpan w:val="2"/>
            <w:shd w:val="clear" w:color="auto" w:fill="auto"/>
            <w:noWrap/>
            <w:vAlign w:val="bottom"/>
            <w:hideMark/>
          </w:tcPr>
          <w:p w14:paraId="2D27B6E6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38.165          +/- 0.26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A0734A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02.61           </w:t>
            </w:r>
            <w:r w:rsidR="001360DF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 </w:t>
            </w: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+/- 0.19 </w:t>
            </w:r>
          </w:p>
        </w:tc>
        <w:tc>
          <w:tcPr>
            <w:tcW w:w="2423" w:type="dxa"/>
            <w:shd w:val="clear" w:color="auto" w:fill="auto"/>
            <w:noWrap/>
            <w:vAlign w:val="bottom"/>
            <w:hideMark/>
          </w:tcPr>
          <w:p w14:paraId="1173C0A4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82.91           +/- 0.30 </w:t>
            </w:r>
          </w:p>
        </w:tc>
      </w:tr>
      <w:tr w:rsidR="00203BAC" w:rsidRPr="00203BAC" w14:paraId="633608A2" w14:textId="77777777" w:rsidTr="002F37BA">
        <w:trPr>
          <w:trHeight w:val="28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9B1D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A258" w14:textId="77777777" w:rsidR="00D9037B" w:rsidRPr="00203BAC" w:rsidRDefault="00D9037B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700:300</w:t>
            </w:r>
          </w:p>
        </w:tc>
        <w:tc>
          <w:tcPr>
            <w:tcW w:w="31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D8B8" w14:textId="77777777" w:rsidR="00D9037B" w:rsidRPr="00203BAC" w:rsidRDefault="00014B17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18.569          +/- 0.19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E104" w14:textId="77777777" w:rsidR="00D9037B" w:rsidRPr="00203BAC" w:rsidRDefault="00D9037B" w:rsidP="001360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1</w:t>
            </w:r>
            <w:r w:rsidR="001360DF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1</w:t>
            </w: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.807          +/- 0.13 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0595" w14:textId="77777777" w:rsidR="00D9037B" w:rsidRPr="00203BAC" w:rsidRDefault="002132C7" w:rsidP="002F37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2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4.8</w:t>
            </w:r>
            <w:r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.</w:t>
            </w:r>
            <w:r w:rsidR="00D9037B" w:rsidRPr="00203BAC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>32           +/- 0.11</w:t>
            </w:r>
          </w:p>
        </w:tc>
      </w:tr>
    </w:tbl>
    <w:p w14:paraId="2AF61C8C" w14:textId="77777777" w:rsidR="00D9037B" w:rsidRPr="00203BAC" w:rsidRDefault="00D9037B">
      <w:pPr>
        <w:rPr>
          <w:color w:val="000000" w:themeColor="text1"/>
        </w:rPr>
      </w:pPr>
    </w:p>
    <w:p w14:paraId="3EB1FDB4" w14:textId="77777777" w:rsidR="00D9037B" w:rsidRPr="00203BAC" w:rsidRDefault="00D9037B">
      <w:pPr>
        <w:rPr>
          <w:color w:val="000000" w:themeColor="text1"/>
        </w:rPr>
      </w:pPr>
    </w:p>
    <w:p w14:paraId="4D5EA9DF" w14:textId="77777777" w:rsidR="000A5839" w:rsidRPr="00203BAC" w:rsidRDefault="000A5839">
      <w:pPr>
        <w:rPr>
          <w:color w:val="000000" w:themeColor="text1"/>
        </w:rPr>
      </w:pPr>
    </w:p>
    <w:p w14:paraId="43A7B4CA" w14:textId="77777777" w:rsidR="000A5839" w:rsidRPr="00203BAC" w:rsidRDefault="000A5839">
      <w:pPr>
        <w:rPr>
          <w:color w:val="000000" w:themeColor="text1"/>
        </w:rPr>
      </w:pPr>
    </w:p>
    <w:p w14:paraId="13CF8EFD" w14:textId="77777777" w:rsidR="000A5839" w:rsidRPr="00203BAC" w:rsidRDefault="000A5839">
      <w:pPr>
        <w:rPr>
          <w:color w:val="000000" w:themeColor="text1"/>
          <w:rtl/>
        </w:rPr>
      </w:pPr>
    </w:p>
    <w:p w14:paraId="1CAD3F14" w14:textId="77777777" w:rsidR="00AA74A9" w:rsidRPr="00203BAC" w:rsidRDefault="00AA74A9">
      <w:pPr>
        <w:rPr>
          <w:color w:val="000000" w:themeColor="text1"/>
          <w:rtl/>
        </w:rPr>
      </w:pPr>
    </w:p>
    <w:p w14:paraId="3D599A76" w14:textId="77777777" w:rsidR="00AA74A9" w:rsidRPr="00203BAC" w:rsidRDefault="00AA74A9">
      <w:pPr>
        <w:rPr>
          <w:color w:val="000000" w:themeColor="text1"/>
          <w:rtl/>
        </w:rPr>
      </w:pPr>
    </w:p>
    <w:p w14:paraId="3187838D" w14:textId="77777777" w:rsidR="00AA74A9" w:rsidRPr="00203BAC" w:rsidRDefault="00AA74A9">
      <w:pPr>
        <w:rPr>
          <w:color w:val="000000" w:themeColor="text1"/>
          <w:rtl/>
        </w:rPr>
      </w:pPr>
    </w:p>
    <w:p w14:paraId="36CE742B" w14:textId="77777777" w:rsidR="00AA74A9" w:rsidRPr="00203BAC" w:rsidRDefault="00AA74A9">
      <w:pPr>
        <w:rPr>
          <w:color w:val="000000" w:themeColor="text1"/>
          <w:rtl/>
        </w:rPr>
      </w:pPr>
    </w:p>
    <w:p w14:paraId="294B5516" w14:textId="77777777" w:rsidR="00AA74A9" w:rsidRPr="00203BAC" w:rsidRDefault="00AA74A9">
      <w:pPr>
        <w:rPr>
          <w:color w:val="000000" w:themeColor="text1"/>
          <w:rtl/>
        </w:rPr>
      </w:pPr>
    </w:p>
    <w:p w14:paraId="4A0C0110" w14:textId="77777777" w:rsidR="00AA74A9" w:rsidRPr="00203BAC" w:rsidRDefault="00AA74A9">
      <w:pPr>
        <w:rPr>
          <w:color w:val="000000" w:themeColor="text1"/>
          <w:rtl/>
        </w:rPr>
      </w:pPr>
    </w:p>
    <w:p w14:paraId="49919502" w14:textId="77777777" w:rsidR="00AA74A9" w:rsidRPr="00203BAC" w:rsidRDefault="00AA74A9">
      <w:pPr>
        <w:rPr>
          <w:color w:val="000000" w:themeColor="text1"/>
          <w:rtl/>
        </w:rPr>
      </w:pPr>
    </w:p>
    <w:p w14:paraId="710E5187" w14:textId="77777777" w:rsidR="00AA74A9" w:rsidRPr="00203BAC" w:rsidRDefault="00AA74A9">
      <w:pPr>
        <w:rPr>
          <w:color w:val="000000" w:themeColor="text1"/>
        </w:rPr>
      </w:pPr>
    </w:p>
    <w:p w14:paraId="4D5AA626" w14:textId="45E962B5" w:rsidR="00907892" w:rsidRPr="00203BAC" w:rsidRDefault="00907892" w:rsidP="0090789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03B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3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.  Van der Waals, E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vdW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, Electrostatic, E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coul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, and intermolecular, E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inter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, Energies between H</w:t>
      </w:r>
      <w:r w:rsidR="00AA74A9"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A5839" w:rsidRPr="00203BA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MEN</w:t>
      </w:r>
      <w:r w:rsidR="00AA74A9" w:rsidRPr="00203B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-- O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FAs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simulated the binary mixtures.</w:t>
      </w:r>
    </w:p>
    <w:p w14:paraId="29A4CE42" w14:textId="77777777" w:rsidR="00F11A3B" w:rsidRPr="00203BAC" w:rsidRDefault="00F11A3B">
      <w:pPr>
        <w:rPr>
          <w:color w:val="000000" w:themeColor="text1"/>
          <w:rtl/>
        </w:rPr>
      </w:pPr>
    </w:p>
    <w:tbl>
      <w:tblPr>
        <w:tblW w:w="10647" w:type="dxa"/>
        <w:tblInd w:w="-395" w:type="dxa"/>
        <w:tblLook w:val="04A0" w:firstRow="1" w:lastRow="0" w:firstColumn="1" w:lastColumn="0" w:noHBand="0" w:noVBand="1"/>
      </w:tblPr>
      <w:tblGrid>
        <w:gridCol w:w="1200"/>
        <w:gridCol w:w="1522"/>
        <w:gridCol w:w="2525"/>
        <w:gridCol w:w="2790"/>
        <w:gridCol w:w="2610"/>
      </w:tblGrid>
      <w:tr w:rsidR="00203BAC" w:rsidRPr="00203BAC" w14:paraId="513CE4FB" w14:textId="77777777" w:rsidTr="00707635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897446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5E3E610B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25905" w14:textId="77777777" w:rsidR="00707635" w:rsidRPr="00203BAC" w:rsidRDefault="00707635" w:rsidP="00685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3BAC"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  <w:t>MCA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DC501" w14:textId="27D78D3E" w:rsidR="00707635" w:rsidRPr="00203BAC" w:rsidRDefault="00707635" w:rsidP="00685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1B8152" w14:textId="77777777" w:rsidR="00707635" w:rsidRPr="00203BAC" w:rsidRDefault="00707635" w:rsidP="0068513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203BAC" w:rsidRPr="00203BAC" w14:paraId="54E93541" w14:textId="77777777" w:rsidTr="0068513E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41E3" w14:textId="77777777" w:rsidR="00F11A3B" w:rsidRPr="00203BAC" w:rsidRDefault="0025368B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T/K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51D15DA2" w14:textId="77777777" w:rsidR="00F11A3B" w:rsidRPr="00203BAC" w:rsidRDefault="006B247F" w:rsidP="006851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MEN</w:t>
            </w:r>
            <w:r w:rsidR="00F11A3B"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: n CAP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E438" w14:textId="77777777" w:rsidR="00F11A3B" w:rsidRPr="00203BAC" w:rsidRDefault="00F11A3B" w:rsidP="0068513E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  <w:proofErr w:type="spellStart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</w:t>
            </w: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bscript"/>
              </w:rPr>
              <w:t>Vdw</w:t>
            </w:r>
            <w:proofErr w:type="spellEnd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Kcal.mol</w:t>
            </w:r>
            <w:proofErr w:type="spellEnd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266A" w14:textId="77777777" w:rsidR="00F11A3B" w:rsidRPr="00203BAC" w:rsidRDefault="00F11A3B" w:rsidP="0068513E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</w:t>
            </w: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bscript"/>
              </w:rPr>
              <w:t>coul</w:t>
            </w: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Kcal.mol</w:t>
            </w:r>
            <w:proofErr w:type="spellEnd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83D4" w14:textId="77777777" w:rsidR="00F11A3B" w:rsidRPr="00203BAC" w:rsidRDefault="00F11A3B" w:rsidP="0068513E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  <w:proofErr w:type="spellStart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</w:t>
            </w: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bscript"/>
              </w:rPr>
              <w:t>total</w:t>
            </w:r>
            <w:proofErr w:type="spellEnd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Kcal.mol</w:t>
            </w:r>
            <w:proofErr w:type="spellEnd"/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203B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</w:tr>
      <w:tr w:rsidR="00203BAC" w:rsidRPr="00203BAC" w14:paraId="187C3966" w14:textId="77777777" w:rsidTr="0068513E">
        <w:trPr>
          <w:trHeight w:val="285"/>
        </w:trPr>
        <w:tc>
          <w:tcPr>
            <w:tcW w:w="1200" w:type="dxa"/>
            <w:shd w:val="clear" w:color="auto" w:fill="auto"/>
            <w:noWrap/>
            <w:vAlign w:val="center"/>
          </w:tcPr>
          <w:p w14:paraId="11ACE545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23</w:t>
            </w:r>
          </w:p>
        </w:tc>
        <w:tc>
          <w:tcPr>
            <w:tcW w:w="1522" w:type="dxa"/>
            <w:vAlign w:val="center"/>
          </w:tcPr>
          <w:p w14:paraId="30E435B3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200:800</w:t>
            </w:r>
          </w:p>
        </w:tc>
        <w:tc>
          <w:tcPr>
            <w:tcW w:w="2525" w:type="dxa"/>
            <w:shd w:val="clear" w:color="auto" w:fill="auto"/>
            <w:noWrap/>
            <w:vAlign w:val="center"/>
          </w:tcPr>
          <w:p w14:paraId="3DECDF41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8.6444          +/- 0.0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433DA88A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3259.48        +/- 6.44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F778D80" w14:textId="77777777" w:rsidR="00ED2294" w:rsidRPr="00203BAC" w:rsidRDefault="00ED2294" w:rsidP="00BB289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3268.</w:t>
            </w:r>
            <w:r w:rsidR="00BB2893"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12</w:t>
            </w: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 xml:space="preserve">        +/- 6.86</w:t>
            </w:r>
          </w:p>
        </w:tc>
      </w:tr>
      <w:tr w:rsidR="00203BAC" w:rsidRPr="00203BAC" w14:paraId="57F99950" w14:textId="77777777" w:rsidTr="0068513E">
        <w:trPr>
          <w:trHeight w:val="28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B2C5FC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00</w:t>
            </w:r>
          </w:p>
        </w:tc>
        <w:tc>
          <w:tcPr>
            <w:tcW w:w="1522" w:type="dxa"/>
            <w:vAlign w:val="center"/>
          </w:tcPr>
          <w:p w14:paraId="15623CC6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440:560</w:t>
            </w:r>
          </w:p>
        </w:tc>
        <w:tc>
          <w:tcPr>
            <w:tcW w:w="2525" w:type="dxa"/>
            <w:shd w:val="clear" w:color="auto" w:fill="auto"/>
            <w:noWrap/>
            <w:vAlign w:val="center"/>
          </w:tcPr>
          <w:p w14:paraId="74C244E1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8.6444          +/- 0.0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BD95A7B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3459.48        +/- 6.44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C710C82" w14:textId="77777777" w:rsidR="0036201D" w:rsidRPr="00203BAC" w:rsidRDefault="0036201D" w:rsidP="00BB289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3468.</w:t>
            </w:r>
            <w:r w:rsidR="00BB2893"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12</w:t>
            </w: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 xml:space="preserve">        +/- 6.86</w:t>
            </w:r>
          </w:p>
        </w:tc>
      </w:tr>
      <w:tr w:rsidR="00203BAC" w:rsidRPr="00203BAC" w14:paraId="44363205" w14:textId="77777777" w:rsidTr="0068513E">
        <w:trPr>
          <w:trHeight w:val="285"/>
        </w:trPr>
        <w:tc>
          <w:tcPr>
            <w:tcW w:w="1200" w:type="dxa"/>
            <w:shd w:val="clear" w:color="auto" w:fill="auto"/>
            <w:noWrap/>
            <w:vAlign w:val="center"/>
          </w:tcPr>
          <w:p w14:paraId="1D7B73D9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</w:t>
            </w:r>
            <w:r w:rsidRPr="00203BAC">
              <w:rPr>
                <w:rFonts w:ascii="Liberation Sans" w:eastAsia="Times New Roman" w:hAnsi="Liberation Sans" w:cs="Times New Roman" w:hint="cs"/>
                <w:color w:val="000000" w:themeColor="text1"/>
                <w:rtl/>
              </w:rPr>
              <w:t>2</w:t>
            </w: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</w:t>
            </w:r>
          </w:p>
        </w:tc>
        <w:tc>
          <w:tcPr>
            <w:tcW w:w="1522" w:type="dxa"/>
            <w:vAlign w:val="center"/>
          </w:tcPr>
          <w:p w14:paraId="241800E2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440:560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7E6A8A8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8.10258         +/- 0.0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6E1049A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3235.06         +/- 16.9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7A8467" w14:textId="77777777" w:rsidR="0036201D" w:rsidRPr="00203BAC" w:rsidRDefault="00BB2893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3243</w:t>
            </w:r>
            <w:r w:rsidR="0036201D"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.</w:t>
            </w: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1</w:t>
            </w:r>
            <w:r w:rsidR="0036201D"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6          +/- 17.87</w:t>
            </w:r>
          </w:p>
        </w:tc>
      </w:tr>
      <w:tr w:rsidR="00203BAC" w:rsidRPr="00203BAC" w14:paraId="37525CBA" w14:textId="77777777" w:rsidTr="0068513E">
        <w:trPr>
          <w:trHeight w:val="285"/>
        </w:trPr>
        <w:tc>
          <w:tcPr>
            <w:tcW w:w="1200" w:type="dxa"/>
            <w:shd w:val="clear" w:color="auto" w:fill="auto"/>
            <w:noWrap/>
            <w:vAlign w:val="center"/>
          </w:tcPr>
          <w:p w14:paraId="6E29B20B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53</w:t>
            </w:r>
          </w:p>
        </w:tc>
        <w:tc>
          <w:tcPr>
            <w:tcW w:w="1522" w:type="dxa"/>
            <w:vAlign w:val="center"/>
          </w:tcPr>
          <w:p w14:paraId="50A05418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440:560</w:t>
            </w:r>
          </w:p>
        </w:tc>
        <w:tc>
          <w:tcPr>
            <w:tcW w:w="2525" w:type="dxa"/>
            <w:shd w:val="clear" w:color="auto" w:fill="auto"/>
            <w:noWrap/>
            <w:vAlign w:val="center"/>
          </w:tcPr>
          <w:p w14:paraId="31C6FF8D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5.98               +/- 0.0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3A468E1A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2009.14        +/- 17.05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FC65908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2015.12        +/- 16.21</w:t>
            </w:r>
          </w:p>
        </w:tc>
      </w:tr>
      <w:tr w:rsidR="00203BAC" w:rsidRPr="00203BAC" w14:paraId="6D040807" w14:textId="77777777" w:rsidTr="00707635">
        <w:trPr>
          <w:trHeight w:val="285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BC16B9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63C0982A" w14:textId="77777777" w:rsidR="00707635" w:rsidRPr="00203BAC" w:rsidRDefault="00707635" w:rsidP="00685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A3152" w14:textId="77777777" w:rsidR="00707635" w:rsidRPr="00203BAC" w:rsidRDefault="00707635" w:rsidP="0068513E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  <w:t>MDA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A5EE5" w14:textId="1E37E649" w:rsidR="00707635" w:rsidRPr="00203BAC" w:rsidRDefault="00707635" w:rsidP="0068513E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3756A7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</w:tr>
      <w:tr w:rsidR="00203BAC" w:rsidRPr="00203BAC" w14:paraId="6C7E2357" w14:textId="77777777" w:rsidTr="0068513E">
        <w:trPr>
          <w:trHeight w:val="28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D9B2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0B1063E6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MEN: n DEC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270E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F5EA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E3D4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</w:tr>
      <w:tr w:rsidR="00203BAC" w:rsidRPr="00203BAC" w14:paraId="2C84E52D" w14:textId="77777777" w:rsidTr="0068513E">
        <w:trPr>
          <w:trHeight w:val="2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ACF4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39DDD94B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E51F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85B1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B051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</w:tr>
      <w:tr w:rsidR="00203BAC" w:rsidRPr="00203BAC" w14:paraId="753DAC79" w14:textId="77777777" w:rsidTr="0068513E">
        <w:trPr>
          <w:trHeight w:val="28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58A959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23</w:t>
            </w:r>
          </w:p>
        </w:tc>
        <w:tc>
          <w:tcPr>
            <w:tcW w:w="1522" w:type="dxa"/>
            <w:vAlign w:val="center"/>
          </w:tcPr>
          <w:p w14:paraId="41655F13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200:800</w:t>
            </w:r>
          </w:p>
        </w:tc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8FD2807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5.96267         +/- 0.03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2F58ED3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 xml:space="preserve"> -2303.25         +/- 24.9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751F47" w14:textId="77777777" w:rsidR="0036201D" w:rsidRPr="00203BAC" w:rsidRDefault="0036201D" w:rsidP="00BB2893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2</w:t>
            </w:r>
            <w:r w:rsidR="00BB2893"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09.21</w:t>
            </w: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 xml:space="preserve">         +/- 24.1</w:t>
            </w:r>
          </w:p>
        </w:tc>
      </w:tr>
      <w:tr w:rsidR="00203BAC" w:rsidRPr="00203BAC" w14:paraId="40F2455A" w14:textId="77777777" w:rsidTr="00707635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E9B50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7D69218D" w14:textId="77777777" w:rsidR="00707635" w:rsidRPr="00203BAC" w:rsidRDefault="00707635" w:rsidP="006851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A463E" w14:textId="77777777" w:rsidR="00707635" w:rsidRPr="00203BAC" w:rsidRDefault="00707635" w:rsidP="0068513E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  <w:t>MLA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92817" w14:textId="06FE9657" w:rsidR="00707635" w:rsidRPr="00203BAC" w:rsidRDefault="00707635" w:rsidP="0068513E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3DC96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</w:tr>
      <w:tr w:rsidR="00203BAC" w:rsidRPr="00203BAC" w14:paraId="2669726E" w14:textId="77777777" w:rsidTr="00707635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B65E3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3260874A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  <w:r w:rsidRPr="0020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MEN: n LUA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D5835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2E2D9" w14:textId="26CB7BE9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564D2" w14:textId="77777777" w:rsidR="00707635" w:rsidRPr="00203BAC" w:rsidRDefault="00707635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b/>
                <w:bCs/>
                <w:color w:val="000000" w:themeColor="text1"/>
              </w:rPr>
            </w:pPr>
          </w:p>
        </w:tc>
      </w:tr>
      <w:tr w:rsidR="00203BAC" w:rsidRPr="00203BAC" w14:paraId="205626E5" w14:textId="77777777" w:rsidTr="0068513E">
        <w:trPr>
          <w:trHeight w:val="2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7AAE5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5C43F13A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8A1656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7BA09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8A81D" w14:textId="77777777" w:rsidR="0036201D" w:rsidRPr="00203BAC" w:rsidRDefault="0036201D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</w:p>
        </w:tc>
      </w:tr>
      <w:tr w:rsidR="00203BAC" w:rsidRPr="00203BAC" w14:paraId="3679939D" w14:textId="77777777" w:rsidTr="0068513E">
        <w:trPr>
          <w:trHeight w:val="28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E82C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323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50BDB6AD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200:800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EAC2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5.03504         +/- 0.02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DB21" w14:textId="77777777" w:rsidR="00ED2294" w:rsidRPr="00203BAC" w:rsidRDefault="00ED2294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1728.85         +/- 19.88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8C35" w14:textId="77777777" w:rsidR="00ED2294" w:rsidRPr="00203BAC" w:rsidRDefault="00BB2893" w:rsidP="0068513E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 w:themeColor="text1"/>
              </w:rPr>
            </w:pPr>
            <w:r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>-1733.28</w:t>
            </w:r>
            <w:r w:rsidR="00ED2294" w:rsidRPr="00203BAC">
              <w:rPr>
                <w:rFonts w:ascii="Liberation Sans" w:eastAsia="Times New Roman" w:hAnsi="Liberation Sans" w:cs="Times New Roman"/>
                <w:color w:val="000000" w:themeColor="text1"/>
              </w:rPr>
              <w:t xml:space="preserve">        +/- 20.05</w:t>
            </w:r>
          </w:p>
        </w:tc>
      </w:tr>
    </w:tbl>
    <w:p w14:paraId="7120B703" w14:textId="14260151" w:rsidR="00F11A3B" w:rsidRPr="00203BAC" w:rsidRDefault="00F11A3B">
      <w:pPr>
        <w:rPr>
          <w:color w:val="000000" w:themeColor="text1"/>
        </w:rPr>
      </w:pPr>
    </w:p>
    <w:p w14:paraId="110D49EF" w14:textId="45DA1091" w:rsidR="00D16384" w:rsidRPr="00203BAC" w:rsidRDefault="00D16384">
      <w:pPr>
        <w:rPr>
          <w:color w:val="000000" w:themeColor="text1"/>
        </w:rPr>
      </w:pPr>
    </w:p>
    <w:p w14:paraId="59BA7419" w14:textId="6104D2B9" w:rsidR="00D16384" w:rsidRPr="00203BAC" w:rsidRDefault="00D16384">
      <w:pPr>
        <w:rPr>
          <w:color w:val="000000" w:themeColor="text1"/>
        </w:rPr>
      </w:pPr>
    </w:p>
    <w:p w14:paraId="1114F5C7" w14:textId="6C257C5A" w:rsidR="00D16384" w:rsidRPr="00203BAC" w:rsidRDefault="00D16384">
      <w:pPr>
        <w:rPr>
          <w:color w:val="000000" w:themeColor="text1"/>
        </w:rPr>
      </w:pPr>
    </w:p>
    <w:p w14:paraId="75207736" w14:textId="798A4FD2" w:rsidR="00D16384" w:rsidRPr="00203BAC" w:rsidRDefault="00D16384">
      <w:pPr>
        <w:rPr>
          <w:color w:val="000000" w:themeColor="text1"/>
        </w:rPr>
      </w:pPr>
    </w:p>
    <w:p w14:paraId="4A251935" w14:textId="0C44F214" w:rsidR="00D16384" w:rsidRPr="00203BAC" w:rsidRDefault="00D16384">
      <w:pPr>
        <w:rPr>
          <w:color w:val="000000" w:themeColor="text1"/>
        </w:rPr>
      </w:pPr>
    </w:p>
    <w:p w14:paraId="4C07AB5A" w14:textId="5D457D7A" w:rsidR="00D16384" w:rsidRPr="00203BAC" w:rsidRDefault="00D16384">
      <w:pPr>
        <w:rPr>
          <w:color w:val="000000" w:themeColor="text1"/>
        </w:rPr>
      </w:pPr>
    </w:p>
    <w:p w14:paraId="4DEB8CBB" w14:textId="6082D2D9" w:rsidR="00D16384" w:rsidRPr="00203BAC" w:rsidRDefault="00D16384">
      <w:pPr>
        <w:rPr>
          <w:color w:val="000000" w:themeColor="text1"/>
        </w:rPr>
      </w:pPr>
    </w:p>
    <w:p w14:paraId="15DFC4C6" w14:textId="448C8FA9" w:rsidR="00D16384" w:rsidRPr="00203BAC" w:rsidRDefault="00D16384">
      <w:pPr>
        <w:rPr>
          <w:color w:val="000000" w:themeColor="text1"/>
        </w:rPr>
      </w:pPr>
    </w:p>
    <w:p w14:paraId="5F7014EB" w14:textId="69DF62FF" w:rsidR="00D16384" w:rsidRPr="00203BAC" w:rsidRDefault="00D16384">
      <w:pPr>
        <w:rPr>
          <w:color w:val="000000" w:themeColor="text1"/>
        </w:rPr>
      </w:pPr>
    </w:p>
    <w:p w14:paraId="39E5B27E" w14:textId="3BFD6E28" w:rsidR="00D16384" w:rsidRPr="00203BAC" w:rsidRDefault="00D16384">
      <w:pPr>
        <w:rPr>
          <w:color w:val="000000" w:themeColor="text1"/>
        </w:rPr>
      </w:pPr>
    </w:p>
    <w:p w14:paraId="0477BAF8" w14:textId="004C65AF" w:rsidR="00D16384" w:rsidRPr="00203BAC" w:rsidRDefault="00D16384">
      <w:pPr>
        <w:rPr>
          <w:color w:val="000000" w:themeColor="text1"/>
        </w:rPr>
      </w:pPr>
    </w:p>
    <w:p w14:paraId="0DE596C9" w14:textId="77777777" w:rsidR="00D16384" w:rsidRPr="00203BAC" w:rsidRDefault="00D16384">
      <w:pPr>
        <w:rPr>
          <w:color w:val="000000" w:themeColor="text1"/>
          <w:rtl/>
        </w:rPr>
      </w:pPr>
    </w:p>
    <w:p w14:paraId="0F19EB26" w14:textId="122EB1ED" w:rsidR="00F11A3B" w:rsidRPr="00203BAC" w:rsidRDefault="00940DC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03B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4</w:t>
      </w:r>
      <w:r w:rsidRPr="00203BAC">
        <w:rPr>
          <w:rFonts w:asciiTheme="majorBidi" w:hAnsiTheme="majorBidi" w:cstheme="majorBidi"/>
          <w:color w:val="000000" w:themeColor="text1"/>
          <w:sz w:val="24"/>
          <w:szCs w:val="24"/>
        </w:rPr>
        <w:t>. MD simulation density results, ρ, for the mixtures of menthol and fatty acids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2040"/>
        <w:gridCol w:w="2080"/>
        <w:gridCol w:w="3080"/>
      </w:tblGrid>
      <w:tr w:rsidR="00203BAC" w:rsidRPr="00B77321" w14:paraId="2B6AB572" w14:textId="77777777" w:rsidTr="00940DC6">
        <w:trPr>
          <w:trHeight w:val="285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F68E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6772" w14:textId="77777777" w:rsidR="00940DC6" w:rsidRPr="00B77321" w:rsidRDefault="00940DC6" w:rsidP="00940D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CA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73A7" w14:textId="77777777" w:rsidR="00940DC6" w:rsidRPr="00B77321" w:rsidRDefault="00940DC6" w:rsidP="00940D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203BAC" w:rsidRPr="00B77321" w14:paraId="2DE8D877" w14:textId="77777777" w:rsidTr="00940DC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9FD8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/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B9B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 MEN: n CAP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6DB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ρ / g·cm</w:t>
            </w: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</w:rPr>
              <w:t>-3</w:t>
            </w:r>
          </w:p>
        </w:tc>
      </w:tr>
      <w:tr w:rsidR="00203BAC" w:rsidRPr="00B77321" w14:paraId="6724C394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1CF4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A0AC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800:2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ACC4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2057</w:t>
            </w:r>
          </w:p>
        </w:tc>
      </w:tr>
      <w:tr w:rsidR="00203BAC" w:rsidRPr="00B77321" w14:paraId="52330F77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DFA8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F02B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440:56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E0B" w14:textId="1B844824" w:rsidR="00940DC6" w:rsidRPr="00B77321" w:rsidRDefault="00F2545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1.194</w:t>
            </w:r>
          </w:p>
        </w:tc>
      </w:tr>
      <w:tr w:rsidR="00203BAC" w:rsidRPr="00B77321" w14:paraId="4C2ABA1E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2F69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8730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440:56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378B" w14:textId="0343F1B2" w:rsidR="00940DC6" w:rsidRPr="00B77321" w:rsidRDefault="00F2545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4701</w:t>
            </w:r>
          </w:p>
        </w:tc>
      </w:tr>
      <w:tr w:rsidR="00203BAC" w:rsidRPr="00B77321" w14:paraId="2BC69A91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FCF3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A6E8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440:56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7B4" w14:textId="69B01EF0" w:rsidR="00940DC6" w:rsidRPr="00B77321" w:rsidRDefault="00F2545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1233</w:t>
            </w:r>
          </w:p>
        </w:tc>
      </w:tr>
      <w:tr w:rsidR="00203BAC" w:rsidRPr="00B77321" w14:paraId="6DF1C62B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46CA9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9943D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00:70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8EA4F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274</w:t>
            </w:r>
          </w:p>
        </w:tc>
      </w:tr>
      <w:tr w:rsidR="00203BAC" w:rsidRPr="00B77321" w14:paraId="705BE1E8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C47EB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FFC94" w14:textId="77777777" w:rsidR="00940DC6" w:rsidRPr="00B77321" w:rsidRDefault="00940DC6" w:rsidP="00940D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DA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9D7F" w14:textId="77777777" w:rsidR="00940DC6" w:rsidRPr="00B77321" w:rsidRDefault="00940DC6" w:rsidP="00940D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203BAC" w:rsidRPr="00B77321" w14:paraId="6F6A590A" w14:textId="77777777" w:rsidTr="00940DC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A25" w14:textId="77777777" w:rsidR="00940DC6" w:rsidRPr="00B77321" w:rsidRDefault="00940DC6" w:rsidP="00940D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9077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 MEN: n DE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19D2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203BAC" w:rsidRPr="00B77321" w14:paraId="70BF7232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C6F9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1F7C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800:2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E0DE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085</w:t>
            </w:r>
          </w:p>
        </w:tc>
      </w:tr>
      <w:tr w:rsidR="00203BAC" w:rsidRPr="00B77321" w14:paraId="1C3498E3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E84A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5019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650:3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BA9B" w14:textId="12455F96" w:rsidR="00940DC6" w:rsidRPr="00B77321" w:rsidRDefault="009F647A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180</w:t>
            </w:r>
          </w:p>
        </w:tc>
      </w:tr>
      <w:tr w:rsidR="00203BAC" w:rsidRPr="00B77321" w14:paraId="28B45569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085E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810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00:7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B673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8622</w:t>
            </w:r>
          </w:p>
        </w:tc>
      </w:tr>
      <w:tr w:rsidR="00203BAC" w:rsidRPr="00B77321" w14:paraId="22EB1084" w14:textId="77777777" w:rsidTr="00940DC6">
        <w:trPr>
          <w:trHeight w:val="285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D6BE5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065C" w14:textId="77777777" w:rsidR="00940DC6" w:rsidRPr="00B77321" w:rsidRDefault="00940DC6" w:rsidP="00940D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LA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CCEB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</w:tr>
      <w:tr w:rsidR="00203BAC" w:rsidRPr="00B77321" w14:paraId="28A2BB76" w14:textId="77777777" w:rsidTr="00940DC6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53D2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7E26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 MEN: n LU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4FFF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203BAC" w:rsidRPr="00B77321" w14:paraId="20E1F6D2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5ED5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D75E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800:2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D74A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745</w:t>
            </w:r>
          </w:p>
        </w:tc>
      </w:tr>
      <w:tr w:rsidR="00203BAC" w:rsidRPr="00B77321" w14:paraId="5DEC97C8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8DF7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EEA2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750:2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5A4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1.4244</w:t>
            </w:r>
          </w:p>
        </w:tc>
      </w:tr>
      <w:tr w:rsidR="00203BAC" w:rsidRPr="00B77321" w14:paraId="432ACA41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C060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1237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750:2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508" w14:textId="7726BB50" w:rsidR="00940DC6" w:rsidRPr="00B77321" w:rsidRDefault="009F647A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rtl/>
                <w:lang w:bidi="fa-IR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910</w:t>
            </w:r>
          </w:p>
        </w:tc>
      </w:tr>
      <w:tr w:rsidR="00203BAC" w:rsidRPr="00B77321" w14:paraId="7F76FA04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ED50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FDC3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750:2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0AA9" w14:textId="1A06476E" w:rsidR="00940DC6" w:rsidRPr="00B77321" w:rsidRDefault="009F647A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8502</w:t>
            </w:r>
          </w:p>
        </w:tc>
      </w:tr>
      <w:tr w:rsidR="00940DC6" w:rsidRPr="00B77321" w14:paraId="60D40CAC" w14:textId="77777777" w:rsidTr="00940D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258C7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7E5E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300:700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0BF33" w14:textId="77777777" w:rsidR="00940DC6" w:rsidRPr="00B77321" w:rsidRDefault="00940DC6" w:rsidP="00940D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77321">
              <w:rPr>
                <w:rFonts w:asciiTheme="majorBidi" w:eastAsia="Times New Roman" w:hAnsiTheme="majorBidi" w:cstheme="majorBidi"/>
                <w:color w:val="000000" w:themeColor="text1"/>
              </w:rPr>
              <w:t>0.9135</w:t>
            </w:r>
          </w:p>
        </w:tc>
      </w:tr>
    </w:tbl>
    <w:p w14:paraId="0574AFA4" w14:textId="6882CBAA" w:rsidR="00940DC6" w:rsidRPr="00203BAC" w:rsidRDefault="00940DC6">
      <w:pPr>
        <w:rPr>
          <w:color w:val="000000" w:themeColor="text1"/>
        </w:rPr>
      </w:pPr>
    </w:p>
    <w:p w14:paraId="7CCC3596" w14:textId="4130ACDC" w:rsidR="00940DC6" w:rsidRPr="00203BAC" w:rsidRDefault="00940DC6">
      <w:pPr>
        <w:rPr>
          <w:color w:val="000000" w:themeColor="text1"/>
        </w:rPr>
      </w:pPr>
    </w:p>
    <w:p w14:paraId="03644705" w14:textId="39054F27" w:rsidR="00940DC6" w:rsidRPr="00203BAC" w:rsidRDefault="00940DC6">
      <w:pPr>
        <w:rPr>
          <w:color w:val="000000" w:themeColor="text1"/>
        </w:rPr>
      </w:pPr>
    </w:p>
    <w:p w14:paraId="1BBA57D2" w14:textId="56C7E629" w:rsidR="00940DC6" w:rsidRPr="00203BAC" w:rsidRDefault="00940DC6">
      <w:pPr>
        <w:rPr>
          <w:color w:val="000000" w:themeColor="text1"/>
        </w:rPr>
      </w:pPr>
    </w:p>
    <w:p w14:paraId="4DD588B0" w14:textId="13E9A0F5" w:rsidR="00940DC6" w:rsidRPr="00203BAC" w:rsidRDefault="00940DC6">
      <w:pPr>
        <w:rPr>
          <w:color w:val="000000" w:themeColor="text1"/>
        </w:rPr>
      </w:pP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  <w:gridCol w:w="630"/>
      </w:tblGrid>
      <w:tr w:rsidR="00203BAC" w:rsidRPr="00203BAC" w14:paraId="40529F8E" w14:textId="77777777" w:rsidTr="00C72E30">
        <w:trPr>
          <w:gridAfter w:val="1"/>
          <w:wAfter w:w="630" w:type="dxa"/>
        </w:trPr>
        <w:tc>
          <w:tcPr>
            <w:tcW w:w="9360" w:type="dxa"/>
            <w:tcBorders>
              <w:bottom w:val="single" w:sz="4" w:space="0" w:color="auto"/>
            </w:tcBorders>
          </w:tcPr>
          <w:p w14:paraId="2ACAC775" w14:textId="635216E5" w:rsidR="0049708A" w:rsidRPr="00203BAC" w:rsidRDefault="0049708A" w:rsidP="0049708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03BA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5</w:t>
            </w:r>
            <w:r w:rsidRPr="00203BAC">
              <w:rPr>
                <w:rFonts w:asciiTheme="majorBidi" w:hAnsiTheme="majorBidi" w:cstheme="majorBidi"/>
                <w:color w:val="000000" w:themeColor="text1"/>
              </w:rPr>
              <w:t xml:space="preserve">. Force field parameters for fatty acids </w:t>
            </w:r>
            <w:proofErr w:type="gramStart"/>
            <w:r w:rsidRPr="00203BA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olecules </w:t>
            </w:r>
            <w:r w:rsidR="00076474" w:rsidRPr="00203BA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proofErr w:type="gramEnd"/>
          </w:p>
        </w:tc>
      </w:tr>
      <w:tr w:rsidR="0049708A" w:rsidRPr="00203BAC" w14:paraId="3C7F49B5" w14:textId="77777777" w:rsidTr="00C72E30">
        <w:tc>
          <w:tcPr>
            <w:tcW w:w="9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9134" w:type="dxa"/>
              <w:tblLook w:val="04A0" w:firstRow="1" w:lastRow="0" w:firstColumn="1" w:lastColumn="0" w:noHBand="0" w:noVBand="1"/>
            </w:tblPr>
            <w:tblGrid>
              <w:gridCol w:w="3530"/>
              <w:gridCol w:w="232"/>
              <w:gridCol w:w="1202"/>
              <w:gridCol w:w="504"/>
              <w:gridCol w:w="461"/>
              <w:gridCol w:w="341"/>
              <w:gridCol w:w="515"/>
              <w:gridCol w:w="495"/>
              <w:gridCol w:w="788"/>
              <w:gridCol w:w="546"/>
              <w:gridCol w:w="270"/>
              <w:gridCol w:w="250"/>
            </w:tblGrid>
            <w:tr w:rsidR="00203BAC" w:rsidRPr="00203BAC" w14:paraId="4182F8B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CBFF27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Force field parameter (Caprylic acid)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AC4831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FE5B90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Value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F76FA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6071D2A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88B596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tom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4F243C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tom type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D1EDDF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charge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36413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1C6A523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ABE0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D9546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86DD0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7769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DA8D4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71BCA5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E163D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BF469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31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038D0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6104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47448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D30F4FF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2EAF1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0001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4F773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6953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9D64C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56F26CE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33C36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O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DB84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P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6DA2E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4704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0F6A5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B8619C3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30843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83, 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2 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4C90C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3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5B5D5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153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17AE4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AA0737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970F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30FA0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F5522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315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5CCFE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C8FA1BA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7A459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3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CC95E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9EEBB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21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C6E6C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22F26C7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3C43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21, H2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E5F5F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19B1D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11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C845E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7303A4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EF9B6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4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29829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84330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08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A6484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0BDCA5D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3908F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5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18DA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759A0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98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A3D20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D8BAC57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09078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8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71E92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098E3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74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A1141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F9D64F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5F491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6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84D0A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4463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7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BBCC6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BB21F7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36E72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7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4F202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90851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473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4E2A1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BB4F4C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6E8B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31, H3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DA262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F58BB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11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FEC4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061A92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1E60A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41, H4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6F175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DF970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28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B1143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486BD3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A2D39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51, H5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9B6DC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CFD1D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19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B248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C44E4C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16821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61, H6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885C6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4EBFC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58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200AA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B0D304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09B72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71, H7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C34B1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24DD5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399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4B411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BEEE6B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402DA1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 xml:space="preserve">Bond stretching parameters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C76197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Kb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[kcal/mole/A**2]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9BB09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 0 [</w:t>
                  </w:r>
                  <w:proofErr w:type="gramStart"/>
                  <w:r w:rsidRPr="00203BAC">
                    <w:rPr>
                      <w:rFonts w:ascii="Times" w:eastAsia="Calibri" w:hAnsi="Times" w:cs="Times"/>
                      <w:color w:val="000000" w:themeColor="text1"/>
                      <w:sz w:val="24"/>
                      <w:szCs w:val="24"/>
                    </w:rPr>
                    <w:t>Å</w:t>
                  </w: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 xml:space="preserve"> ]</w:t>
                  </w:r>
                  <w:proofErr w:type="gramEnd"/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76999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103C12C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1598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7807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90.94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C23B5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394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6A4DE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EF5465F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A83C8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D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2796C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25.876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D155D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23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D726B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45F69C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9989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2F3A1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04.77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D4628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4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D52E5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DFA830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6A4E5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HGP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4C1EE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74.378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4B09D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987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C6641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FEBA0F8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8242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HGA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3056B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40.691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7C6D9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8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845CD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08C3608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8B085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CC891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1.999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B3FEC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9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415CA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67807AD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018FB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F298B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0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DAC59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DBAC9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539584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CB38E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1  HGA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52296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0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0BB6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8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5BA0E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444564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3FB52E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 xml:space="preserve">Angle bending parameters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BA88F4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C8E9B4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E8850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45EE02F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3CADC6F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ngle type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71B7CDC5" w14:textId="77777777" w:rsidR="0049708A" w:rsidRPr="00203BAC" w:rsidRDefault="0049708A" w:rsidP="0049708A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𝐊𝛉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[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𝐤𝐜𝐚𝐥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/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𝐦𝐨𝐥𝐞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/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𝐫𝐚𝐝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∗∗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𝟐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] 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35DF40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𝜽</w:t>
                  </w: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[°]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688F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1403469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CB507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DA42C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4.8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401DC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734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C2A36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216ABE4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B6D93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B87AE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4.8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4F10C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734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42C89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7B9557D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CD0B8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HGP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4092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738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3E9C5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0.566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00A4A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2981618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1166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CG321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93C2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8.064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8E5E3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3.798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C0701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3FE5D6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9448F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O2  OG2D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C133E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84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F11A0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6.671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807B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59CD15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51CF3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O2  CG32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86936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6.635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D1688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8.735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A4C16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8F537D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176AD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O2  CG32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6ABD7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6.635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F2990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8.735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E485F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F905256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6B1EF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A2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900C5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6.58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35AC2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9.271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19885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9DEDAB3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B39A2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HGA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2F015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6.029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52978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109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8D0AA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CB7DC3D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578CEA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Torsional parameters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69DD8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07E16C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03D5A2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</w:tr>
            <w:tr w:rsidR="00203BAC" w:rsidRPr="00203BAC" w14:paraId="650C7062" w14:textId="77777777" w:rsidTr="00C72E30">
              <w:trPr>
                <w:gridAfter w:val="2"/>
                <w:wAfter w:w="520" w:type="dxa"/>
                <w:trHeight w:val="285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488DC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  <w:t>Dihedral type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890A91" w14:textId="77777777" w:rsidR="0049708A" w:rsidRPr="00203BAC" w:rsidRDefault="0049708A" w:rsidP="0049708A">
                  <w:pPr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  <w:t>K chi [kcal/mole]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67103B" w14:textId="77777777" w:rsidR="0049708A" w:rsidRPr="00203BAC" w:rsidRDefault="0049708A" w:rsidP="0049708A">
                  <w:pPr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  <w:t>n [multiplicity]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E659B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  <w:t>delta [°]</w:t>
                  </w:r>
                </w:p>
              </w:tc>
            </w:tr>
            <w:tr w:rsidR="00203BAC" w:rsidRPr="00203BAC" w14:paraId="02F03688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40549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F906E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8AD00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5B0C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1D709963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68BAC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A2 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D12C3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254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995FD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FEA79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739D1A56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B927A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 OG311  HGP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3336D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95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CAC1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60A4C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5E496184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08451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 CG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502FE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908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C4A2D3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B6A79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7E892D7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2EEE3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A2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7608C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7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3B8EB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DFB75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78381812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A121A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HGA3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9570F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25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1B977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8E5AA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2EFDC1FA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006A3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HGA2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F7AD9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287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CBBCD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17900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17C5DB2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074E7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CG321  HGA2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5AF3D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76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4A590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47138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63B1F26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75DD6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CG33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BACD7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2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6A534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08E7D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057116B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AE0D9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CG331  HGA3  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4C83C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507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68DB1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A9BAD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2377CD68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80E05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CG321  HGA2  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2C3BF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939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05F11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FFB2B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2777DE8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0FC7B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 OG311  HGP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6E063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78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F0FEB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6875B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352D8D7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CA0584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    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E676BF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2</w:t>
                  </w:r>
                </w:p>
              </w:tc>
              <w:tc>
                <w:tcPr>
                  <w:tcW w:w="1351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0A5CA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334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34B274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5FF3638A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9693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Force field parameter (Decanoic acid)</w:t>
                  </w:r>
                </w:p>
              </w:tc>
              <w:tc>
                <w:tcPr>
                  <w:tcW w:w="2167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76D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2139" w:type="dxa"/>
                  <w:gridSpan w:val="4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7288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Value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9F18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3A0D5913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E986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tom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85C4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tom type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94C5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charge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1733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3F88F16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EF6C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F32E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31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816BC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610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0047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C7D690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2970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986E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08C95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694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2149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F29561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23E6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10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8FE22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3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E501D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81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443C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9F024E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811D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8, H19, H20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32018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3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71ABB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16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5D8E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DEF257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4E18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9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0DAF1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021F1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62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F1E6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D53659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D5FA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6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7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CC966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B332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3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BC7F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F887A02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C11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8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E5E48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7C1B8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219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7FA4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082D7E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D9C3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4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5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1F66D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BA078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0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068D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F74F30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24E1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2, H13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9A367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27A3C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4015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AB42498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B12E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0, H1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3101D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20210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8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F921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527753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CA37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8, H9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47508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E8945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6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FDD3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B53F148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92CE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6, H7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CB826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56EBB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0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D585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4E5EEA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C168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4, H5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D9C5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8C44A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3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3D10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D59B55E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0531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2, H3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810AA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81717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4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ADE2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AC98C4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FB54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29843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P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C1E04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453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6341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FED7F4F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780E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7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B8A9C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5545C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0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2B60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5B2724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9DA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6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91BA2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9F392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669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0052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81C6DB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7B23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5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DDA5D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2F7D6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14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B760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6AB644A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A110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4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5AE8B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9EABC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42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05EA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2322D8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3330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3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39DD6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EF78E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61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F2B7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C1BFAF6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92C3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2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F33A1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07551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38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87F6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4A61BF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7B53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6EDC2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00F60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69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C0C7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DB27237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538BFFE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ond stretching parameters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CE49EE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9B0CBE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8C0BE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AF22FF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1D4903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ond type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2AD0E2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Kb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[kcal/mole/A**2]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403EFC3" w14:textId="77777777" w:rsidR="0049708A" w:rsidRPr="00203BAC" w:rsidRDefault="0049708A" w:rsidP="0049708A">
                  <w:pPr>
                    <w:tabs>
                      <w:tab w:val="right" w:pos="1754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 0 [</w:t>
                  </w:r>
                  <w:proofErr w:type="gramStart"/>
                  <w:r w:rsidRPr="00203BAC">
                    <w:rPr>
                      <w:rFonts w:ascii="Times" w:eastAsia="Calibri" w:hAnsi="Times" w:cs="Times"/>
                      <w:color w:val="000000" w:themeColor="text1"/>
                      <w:sz w:val="24"/>
                      <w:szCs w:val="24"/>
                    </w:rPr>
                    <w:t>Å</w:t>
                  </w: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 xml:space="preserve"> ]</w:t>
                  </w:r>
                  <w:proofErr w:type="gramEnd"/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11FBB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3BD0C68E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25D43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4B2D8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02.768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1D7A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389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EF0CF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A664BC7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5E0E3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1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549C5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50.80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FE843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22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22AD7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5852D7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761A6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E0179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01.998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F5055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1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D9E72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7ECA02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2D07F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HGP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1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97664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79.17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3A5EB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98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509EE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A00E484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C9577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HGA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2CE21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41.026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E999B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8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BADEC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D9C7A3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4B513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77FD8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0.227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460D9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853DB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EFA38D2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09F57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1B7DE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3.186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B9B0F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6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C656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01C1A5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62B7E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1  HGA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366DD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56.453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2199D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16BB4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EDAD10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712A68B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ngle bending parameters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30140A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21920D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0E262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ED274B7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B90F29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ngle type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22B7AC41" w14:textId="77777777" w:rsidR="0049708A" w:rsidRPr="00203BAC" w:rsidRDefault="0049708A" w:rsidP="0049708A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𝐊𝛉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[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𝐤𝐜𝐚𝐥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/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𝐦𝐨𝐥𝐞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/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𝐫𝐚𝐝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∗∗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𝟐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] 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B57F6D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  <w:sz w:val="20"/>
                      <w:szCs w:val="20"/>
                    </w:rPr>
                    <w:t>𝜽</w:t>
                  </w: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[°]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A50C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7CB3B0DD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D48F7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915D6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6.05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B89AE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09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1B2DA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D825086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9513E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HGA2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2899D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7.956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A2DE0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8.11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2C248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BCE07BD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57D35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HGP1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54507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48.329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A0534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649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A7A76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FC05926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0BB81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2  CG32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A27A2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7.245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346F8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749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A652B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C2951F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28EDC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2  OG2D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35F4F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34.434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04224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5.527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A45A4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790A45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3AD66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2  CG32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3F636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5.493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D4BB7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7.885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295AE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896D9D3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FC4F7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81F7E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2.561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10BF8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831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913B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1ABFC8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2F56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HGA2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0CFD5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3.264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5ED01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9.48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61B6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C8E693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029FC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HGA2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B90F7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4.709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93A84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074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AB169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ABD23F1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66111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AB1B4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9.927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41CD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69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6C106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AEE236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18B20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31  HGA3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73DDA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9.4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0B920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20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EE1D7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D14FEC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D1A60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CG331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DA179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5.913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C770D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0.27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40CD6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5DB7083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7FC72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31  HGA3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08045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0.525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9BBAB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97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5736B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B0E399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E781DA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Torsional parameters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116046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4B4C05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5445F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</w:tr>
            <w:tr w:rsidR="00203BAC" w:rsidRPr="00203BAC" w14:paraId="35B5CC15" w14:textId="77777777" w:rsidTr="00C72E30">
              <w:trPr>
                <w:gridAfter w:val="1"/>
                <w:wAfter w:w="250" w:type="dxa"/>
                <w:trHeight w:val="285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C4DB0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  <w:t>Dihedral type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1489B7" w14:textId="77777777" w:rsidR="0049708A" w:rsidRPr="00203BAC" w:rsidRDefault="0049708A" w:rsidP="0049708A">
                  <w:pPr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K chi [kcal/mole]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F42566" w14:textId="77777777" w:rsidR="0049708A" w:rsidRPr="00203BAC" w:rsidRDefault="0049708A" w:rsidP="0049708A">
                  <w:pPr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n [multiplicity]</w:t>
                  </w:r>
                </w:p>
              </w:tc>
              <w:tc>
                <w:tcPr>
                  <w:tcW w:w="81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4B6D8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20"/>
                      <w:szCs w:val="20"/>
                    </w:rPr>
                    <w:t>delta [°]</w:t>
                  </w:r>
                </w:p>
              </w:tc>
            </w:tr>
            <w:tr w:rsidR="00203BAC" w:rsidRPr="00203BAC" w14:paraId="47EE85C5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3002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21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09DB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97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3460E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7587F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26B3CDE2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EAB6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21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A2 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51C01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44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441FD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86F00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687C937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E228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   CG2O2   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HGP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B0780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79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FA7C1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77517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0FD1B73B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327BF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2   CG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CAD25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3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F3B65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A5CDB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49EB5BC9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6F0C6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A2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3CA21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58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22326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F382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657079E2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D00A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21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31  HGA3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7F610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65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B96F1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E82F6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16CD1D76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0B4A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GA2   CG321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HGA2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1F7DE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2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2DDDD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A4293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59AF033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FF77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CG321  HGA2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F60BB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9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2B4F4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8C553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7AF4A3D0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A36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CG33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9E6D1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868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CAE88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47B4E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00EAAFCF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D59D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   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31  HGA3  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ACBA4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507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7293C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9C014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2F113694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73A9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2  CG321  HGA2  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3F9B0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362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2A6D1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A83B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53884FEC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790A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2   OG311  HGP1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24213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706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1A312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DDD6D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418F943F" w14:textId="77777777" w:rsidTr="00C72E30">
              <w:trPr>
                <w:gridAfter w:val="2"/>
                <w:wAfter w:w="520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EEBB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    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   </w:t>
                  </w:r>
                </w:p>
              </w:tc>
              <w:tc>
                <w:tcPr>
                  <w:tcW w:w="2167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D54F92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66</w:t>
                  </w:r>
                </w:p>
              </w:tc>
              <w:tc>
                <w:tcPr>
                  <w:tcW w:w="2139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FE675A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73C5B8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0A00219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3C36FEB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Force field parameter (Lauric acid)</w:t>
                  </w:r>
                </w:p>
              </w:tc>
              <w:tc>
                <w:tcPr>
                  <w:tcW w:w="12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4D5A2E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2D7EA5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Value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44C9D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638007C2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215413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tom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473F75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tom type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FE53B1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charge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19DEA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689FC8F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B67BD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B8A85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31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1ED9E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58928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9AA45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8CD9BC1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ED956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2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88886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E67D7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64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67023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856C54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DCFA6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80141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P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8FB72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470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725C9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AAE86E3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DB061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857D4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237C8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778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6D5DA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5599B94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79ADA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2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07847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715D7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45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1B535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0FEE686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B26E9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3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4920A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77387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106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BDAF6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8A42449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DE6FE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4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78E1B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7804A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8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57F02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E2F53A3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10FFD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5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34274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D3F44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91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505DE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D2F3D1A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A8839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6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CBDBA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B6027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636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8A3C1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F37815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4801F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7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80FDF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9C736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149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05165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2A81DE4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69D01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8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616C0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7B438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23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DA883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E6C9F5A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8F75F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9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AE53A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CC51D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23818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6C57B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91D0D26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2A242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10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BA9C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055AC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10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78A9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6C455BE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8E28E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1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C4AF7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8C37E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331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488F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4E259B3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1A644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12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85637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3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4683A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766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34B3C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4F6C0A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97F18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19CF8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3ABE0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39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9868B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C1D7452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497DA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66C90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3B35C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111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8B3FD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43D955D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045DC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8F96E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9C16E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48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2825C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66E994A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97F45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9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867CF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75AA4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0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128B1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318BA9C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FBA4F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F485F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C39C8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5904C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18086B0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BB994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2, H13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F367B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DF008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66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23BFC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1E7B19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BBE8A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4, H15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DA0D6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4169D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10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84FCE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F84661E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94CF3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6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7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DD3C7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65FE9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59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E3F03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7065BDF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4E86C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9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967B0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FBA95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04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9C661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E87A748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FF653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0,H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DB85D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AB4BA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002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82DDE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0A3046B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529501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22, H23, H24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CF37C5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3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3F70A7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154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58B1A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F474A51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8ED46A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ond stretching parameters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1BD317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21F7B2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C511C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203BAC" w:rsidRPr="00203BAC" w14:paraId="0AB3A52D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530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hideMark/>
                </w:tcPr>
                <w:p w14:paraId="4CFAF59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Bond type</w:t>
                  </w:r>
                </w:p>
              </w:tc>
              <w:tc>
                <w:tcPr>
                  <w:tcW w:w="1938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52AC9ED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Kb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[kcal/mole/A**2]</w:t>
                  </w:r>
                </w:p>
              </w:tc>
              <w:tc>
                <w:tcPr>
                  <w:tcW w:w="131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35650AF" w14:textId="77777777" w:rsidR="0049708A" w:rsidRPr="00203BAC" w:rsidRDefault="0049708A" w:rsidP="0049708A">
                  <w:pPr>
                    <w:tabs>
                      <w:tab w:val="right" w:pos="1754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b 0 [</w:t>
                  </w:r>
                  <w:proofErr w:type="gramStart"/>
                  <w:r w:rsidRPr="00203BAC">
                    <w:rPr>
                      <w:rFonts w:ascii="Times" w:eastAsia="Calibri" w:hAnsi="Times" w:cs="Times"/>
                      <w:color w:val="000000" w:themeColor="text1"/>
                      <w:sz w:val="20"/>
                      <w:szCs w:val="20"/>
                    </w:rPr>
                    <w:t>Å</w:t>
                  </w: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 xml:space="preserve"> ]</w:t>
                  </w:r>
                  <w:proofErr w:type="gramEnd"/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62145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25FB7E5F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D4791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</w:t>
                  </w:r>
                </w:p>
              </w:tc>
              <w:tc>
                <w:tcPr>
                  <w:tcW w:w="12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35C3E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03.86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A9C51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391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FA0E1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960DA1D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2BB9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D1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6D170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47.27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1902D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227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8DEA4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E0EC1A8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9C793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E2A49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06.05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D139D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1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A549D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5E463B6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2809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HGP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0F809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93.07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C3D1E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984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58709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33D278B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D23DE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HGA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9E437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42.293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906B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7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6F69D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80ABC22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22B45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6C89C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3.064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EF706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B85E6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36D931D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E043F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9C058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0.226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8C67E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4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7BDA2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CCD9B6A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B1A42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1  HGA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F3B70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55.129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C0496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CBC19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40722CF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16CFECC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ngle bending parameters</w:t>
                  </w:r>
                </w:p>
              </w:tc>
              <w:tc>
                <w:tcPr>
                  <w:tcW w:w="12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1BB5BC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BBC675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D6299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2B5D52B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30CF309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ngle type</w:t>
                  </w:r>
                </w:p>
              </w:tc>
              <w:tc>
                <w:tcPr>
                  <w:tcW w:w="2167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78734EC" w14:textId="77777777" w:rsidR="0049708A" w:rsidRPr="00203BAC" w:rsidRDefault="0049708A" w:rsidP="0049708A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𝐊𝛉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[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𝐤𝐜𝐚𝐥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/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𝐦𝐨𝐥𝐞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>/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𝐫𝐚𝐝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∗∗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r w:rsidRPr="00203BAC">
                    <w:rPr>
                      <w:rFonts w:ascii="Cambria Math" w:hAnsi="Cambria Math" w:cs="Cambria Math"/>
                      <w:color w:val="000000" w:themeColor="text1"/>
                      <w:sz w:val="16"/>
                      <w:szCs w:val="16"/>
                    </w:rPr>
                    <w:t>𝟐</w:t>
                  </w:r>
                  <w:r w:rsidRPr="00203BAC">
                    <w:rPr>
                      <w:color w:val="000000" w:themeColor="text1"/>
                      <w:sz w:val="16"/>
                      <w:szCs w:val="16"/>
                    </w:rPr>
                    <w:t xml:space="preserve"> ] </w:t>
                  </w:r>
                </w:p>
              </w:tc>
              <w:tc>
                <w:tcPr>
                  <w:tcW w:w="85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905FA1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  <w:sz w:val="20"/>
                      <w:szCs w:val="20"/>
                    </w:rPr>
                    <w:t>𝜽</w:t>
                  </w: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[°]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57C1E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203BAC" w:rsidRPr="00203BAC" w14:paraId="6C84D945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BF92D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2 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</w:p>
              </w:tc>
              <w:tc>
                <w:tcPr>
                  <w:tcW w:w="12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70E8C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5.43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9EB3E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054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691CD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5231F4C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90127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HGA2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22514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.258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95D58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8.398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2DA51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F12E069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748C6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1  HGP1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3C78C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63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F17CD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9.571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4E760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BF57ABE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37C4E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O2   CG32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89CAE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97.105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3ACD5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3.246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E4B4B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8F5C546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728F9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OG2D1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FB28A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37.077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54AE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5.449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B5226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ADF38A1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9DF1F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CG321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57400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4.117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4137F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8.448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0C171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12814CC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8C5FD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44A89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.79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05B17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68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768DB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460C279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B2DC7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21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A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C0423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6.80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B8AC9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9.298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C205A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FE4DEAC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1162C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HGA2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06C5A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.349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D895D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6.59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F8551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9119E5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3F305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CG33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2F75B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2.66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C3D91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599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6BA7D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504EBE9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F4704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31  HGA3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83691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4.876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63A4B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165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B403D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62D5F58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DB0D1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33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91A46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5.169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5C47E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9.99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40208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1F5F663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AF8D9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31   HGA3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D6719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3.117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D0114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8.026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34D5A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CCCD1DF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3F9F1C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Torsional parameters</w:t>
                  </w:r>
                </w:p>
              </w:tc>
              <w:tc>
                <w:tcPr>
                  <w:tcW w:w="12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6BD59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92DC68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C2544C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</w:tr>
            <w:tr w:rsidR="00203BAC" w:rsidRPr="00203BAC" w14:paraId="24A6A876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9C45B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203BAC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  <w:t>Dihedral type</w:t>
                  </w:r>
                </w:p>
              </w:tc>
              <w:tc>
                <w:tcPr>
                  <w:tcW w:w="120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2B0798" w14:textId="77777777" w:rsidR="0049708A" w:rsidRPr="00203BAC" w:rsidRDefault="0049708A" w:rsidP="0049708A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203BAC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  <w:t>K chi [kcal/mole]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CF4011" w14:textId="77777777" w:rsidR="0049708A" w:rsidRPr="00203BAC" w:rsidRDefault="0049708A" w:rsidP="0049708A">
                  <w:pPr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203BAC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  <w:t>n [multiplicity]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30D98A98" w14:textId="77777777" w:rsidR="0049708A" w:rsidRPr="00203BAC" w:rsidRDefault="0049708A" w:rsidP="0049708A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203BAC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  <w:sz w:val="18"/>
                      <w:szCs w:val="18"/>
                    </w:rPr>
                    <w:t>delta [°]</w:t>
                  </w:r>
                </w:p>
              </w:tc>
            </w:tr>
            <w:tr w:rsidR="00203BAC" w:rsidRPr="00203BAC" w14:paraId="4060C61B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99760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</w:p>
              </w:tc>
              <w:tc>
                <w:tcPr>
                  <w:tcW w:w="12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51EF7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9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5C8AE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49EEF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5DE41BCF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9CCD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HGA2 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9302F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894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E46EA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74EE3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08E1BC21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0BADE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OG311  HGP1   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1AC79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65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66C0F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04D16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5E646659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FAE67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 CG321 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67A6E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866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7B306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FBDD4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7D54FA34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B74CB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O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06969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21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CB18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6C99C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35F6C464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0F879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HGA3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D1788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712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08E61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7022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71A20CF3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D902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A2  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31734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796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1F9B7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9B308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6B5F9A9F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D7B8E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1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 CG321  HGA2 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DDE5E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509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CA140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7032F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49266C6E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BBB9C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D1E70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524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9896B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DAB38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6D24B1CD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1A93B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1  CG331  HGA3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A2F3C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19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6F20F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5161E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59F0286D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C6071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2O2  CG321 HGA2      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0B2D3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214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D2565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48479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376DE50E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4BC81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2D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O2  OG311 HGP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4738A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375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55178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74DDC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060D8F47" w14:textId="77777777" w:rsidTr="00C72E30">
              <w:trPr>
                <w:gridAfter w:val="3"/>
                <w:wAfter w:w="1066" w:type="dxa"/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DF90D0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2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2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CG331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674745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967</w:t>
                  </w:r>
                </w:p>
              </w:tc>
              <w:tc>
                <w:tcPr>
                  <w:tcW w:w="1821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CA0286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8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73B393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7ABE8D89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9FD19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11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37CC4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A5358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557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04806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3D92CC4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48C1B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8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3CA0E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31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F5E83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-0.2161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DAF44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3ADF5CF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D973C2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6, H7, H8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DEBCC6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A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A0C9D1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557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F4A01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221E71E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3BBD82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ond stretching parameters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860DEE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753683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D1868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AA7CBA4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9AC451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ond type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0E3390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Kb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[kcal/mole/A**2]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80EB74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b 0 [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Å ]</w:t>
                  </w:r>
                  <w:proofErr w:type="gramEnd"/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9AD9F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</w:p>
              </w:tc>
            </w:tr>
            <w:tr w:rsidR="00203BAC" w:rsidRPr="00203BAC" w14:paraId="30CCC043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3C2B4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55B87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456.96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93378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376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C5FEC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542C0D7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F8906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C86C8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54.79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F837D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395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83AAF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1D0F1A2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ECBC4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OG311   HGP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0047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60.901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D5837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971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21DAB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C2CC986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D2821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2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D53C3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87.52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74DD7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2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61920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0CEDE99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3BFA7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12   HGA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055A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68.295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7F692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4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F1080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B4B7CD4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3E616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12   CG331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2CAE9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9.12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33042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34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339E4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DC33DEC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00C10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HGR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FA3F0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77.705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50B15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86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AFCFC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BAFA2FB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2B37C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3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08FF6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27.881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3BE2C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1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77882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D68ABB8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0C23F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31   HGA3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CD929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61.239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7D005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7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8416B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20C17CE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909CF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31   HGA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E38C6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65.23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8CF90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1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3A0CD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54AF1E3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4FA298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Angle bending parameters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C18FFD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61B60A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57AB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629C8C4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172E603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  <w:t xml:space="preserve">Angle type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692DF42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</w:pP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𝐊𝛉</w:t>
                  </w:r>
                  <w:r w:rsidRPr="00203BAC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>[</w:t>
                  </w: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𝐤𝐜𝐚𝐥</w:t>
                  </w:r>
                  <w:r w:rsidRPr="00203BAC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>/</w:t>
                  </w: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𝐦𝐨𝐥𝐞</w:t>
                  </w:r>
                  <w:r w:rsidRPr="00203BAC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>/</w:t>
                  </w: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𝐫𝐚𝐝</w:t>
                  </w:r>
                  <w:r w:rsidRPr="00203BAC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 xml:space="preserve"> </w:t>
                  </w: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∗∗</w:t>
                  </w:r>
                  <w:r w:rsidRPr="00203BAC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 xml:space="preserve"> </w:t>
                  </w: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𝟐</w:t>
                  </w:r>
                  <w:r w:rsidRPr="00203BAC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 xml:space="preserve"> ] 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2FC2B4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Cambria Math" w:eastAsia="Times New Roman" w:hAnsi="Cambria Math" w:cs="Cambria Math"/>
                      <w:color w:val="000000" w:themeColor="text1"/>
                    </w:rPr>
                    <w:t>𝜽</w:t>
                  </w: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[°]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15E61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946D367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07E61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R61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11CC0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2.235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CC142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9.39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2F366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4D5430D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28E2E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963CA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6.752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A24A2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9.841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03B8C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2112E18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7A148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12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7156F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84.05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22A4E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1.665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1D74A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3E7BA66E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22191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O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1   HGP1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2AA24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44.20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9FC2A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8.475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FC34A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4678091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ACAEA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311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B58E6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96.272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247BF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9.281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B5040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63B9D8B5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BC0B3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2   CG331 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076DA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18.79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06D21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551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B5E90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B9E1812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BB7AC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2   HGA1 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6335F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3.16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1AD5D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5.60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8A9C6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82C3D92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0E4B6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12   CG331   HGA3 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7042C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35.597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BDBBC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094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D8CC8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194F64BC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43100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12   CG331   HGA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CA143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5.199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77372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1.597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8AFE6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A17EBD6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D82F3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97AC7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319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C1260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20.931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DBD21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00F735B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BF5A0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31   HGA3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ED2D2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6.262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EA525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0.98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65A24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041D0B34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C943A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GA1    CG312   CG331   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36009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70.18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C26CD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6.049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D72E6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500E568A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438A2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GA3    CG331   HGA1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18DAB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0.155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8B1CF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774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E3B11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71DDF0DE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1ABE0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31   CG312   CG33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F900D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95.349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A1F9F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12.61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FF6BF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22D2CDD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6E647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GA1    CG331   HGA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101D3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59.079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3CA7F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374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05377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4147C6E1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1EFE5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GA3    CG331   HGA3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0F2FB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87.864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A61B2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07.489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6B9B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</w:p>
              </w:tc>
            </w:tr>
            <w:tr w:rsidR="00203BAC" w:rsidRPr="00203BAC" w14:paraId="29F4BCE5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79A56BC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Torsional parameters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A25449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2C4C91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26363B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 </w:t>
                  </w:r>
                </w:p>
              </w:tc>
            </w:tr>
            <w:tr w:rsidR="00203BAC" w:rsidRPr="00203BAC" w14:paraId="117DFC48" w14:textId="77777777" w:rsidTr="00C72E30">
              <w:trPr>
                <w:trHeight w:val="285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2CFF622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 xml:space="preserve">Dihedral type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5C6443A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 xml:space="preserve">K chi [kcal/mole] 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14:paraId="0D8482A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 xml:space="preserve">n [multiplicity] 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F95663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</w:rPr>
                    <w:t>delta [°]</w:t>
                  </w:r>
                </w:p>
              </w:tc>
            </w:tr>
            <w:tr w:rsidR="00203BAC" w:rsidRPr="00203BAC" w14:paraId="6C545AF1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441C8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311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06BCE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44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8AF38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ACEED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30C18AE1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31B46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R61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R6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E2C02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581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F1EE2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496C0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7B3D63E8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F9A0C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12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R6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9986E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001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D8FD8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82BA9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4306AF30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2EC3C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GR61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1A678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92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01F6E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6A3F2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634D78E1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7B986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GA1    CG312   CG331   HGA1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93A58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42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42FA2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835B2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656A4FC7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233E1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12   CG33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12810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377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EBCC1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02830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7B03B962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shd w:val="clear" w:color="auto" w:fill="auto"/>
                  <w:noWrap/>
                  <w:hideMark/>
                </w:tcPr>
                <w:p w14:paraId="3A837F3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61</w:t>
                  </w:r>
                  <w:proofErr w:type="spellEnd"/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B3B5A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424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4D61C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ACBE0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3CCE33E7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EBDB7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GA1    CG312   CG331   HGA3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4E34D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8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4D540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9D4E3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1B11D1BE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A9E6E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OG311   HGP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0D134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32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A943F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A124E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3436A9F7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A82A5C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31   HGA3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6DD81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928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0723C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F438E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7D728682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23323D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2   CG331   HGA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4B146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081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5AAB7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71CA8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414D30C6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9F2CA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331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80CD39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9.95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4DD34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AF474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044E036E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55038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61  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312   CG331   HGA3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76407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6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93116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1095C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74B9456A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E63F2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12   HGA1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1234E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18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846B6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19B81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225A1ADC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A8F0A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31   CG312   CG331   HGA1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24843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812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F20EF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3640A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0D5249F6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C5308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311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R61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E2A2C0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83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8A6A28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17422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48558801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EC09D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OG311   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12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42E5D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.813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77FCF6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304861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  <w:tr w:rsidR="00203BAC" w:rsidRPr="00203BAC" w14:paraId="29E7AF5C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4F753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CG331   CG312   CG331   HGA3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518E0F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009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C3BAA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DD67E5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536410DD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3F16DE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CG312  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5D103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.846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434E4A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1F5DF3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</w:t>
                  </w:r>
                </w:p>
              </w:tc>
            </w:tr>
            <w:tr w:rsidR="00203BAC" w:rsidRPr="00203BAC" w14:paraId="36FB332D" w14:textId="77777777" w:rsidTr="00C72E30">
              <w:trPr>
                <w:trHeight w:val="300"/>
              </w:trPr>
              <w:tc>
                <w:tcPr>
                  <w:tcW w:w="376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0E7C31B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</w:t>
                  </w:r>
                  <w:proofErr w:type="gram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61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</w:t>
                  </w:r>
                  <w:proofErr w:type="gram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</w:t>
                  </w:r>
                  <w:proofErr w:type="spellStart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CG2R61</w:t>
                  </w:r>
                  <w:proofErr w:type="spellEnd"/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  HGR61  </w:t>
                  </w:r>
                </w:p>
              </w:tc>
              <w:tc>
                <w:tcPr>
                  <w:tcW w:w="2508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634ADF7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0.954</w:t>
                  </w:r>
                </w:p>
              </w:tc>
              <w:tc>
                <w:tcPr>
                  <w:tcW w:w="179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E029752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066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47426A4" w14:textId="77777777" w:rsidR="0049708A" w:rsidRPr="00203BAC" w:rsidRDefault="0049708A" w:rsidP="004970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203BAC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180</w:t>
                  </w:r>
                </w:p>
              </w:tc>
            </w:tr>
          </w:tbl>
          <w:p w14:paraId="5DE717C4" w14:textId="77777777" w:rsidR="0049708A" w:rsidRPr="00203BAC" w:rsidRDefault="0049708A" w:rsidP="0049708A">
            <w:pPr>
              <w:rPr>
                <w:color w:val="000000" w:themeColor="text1"/>
              </w:rPr>
            </w:pPr>
          </w:p>
          <w:p w14:paraId="0587B2EB" w14:textId="77777777" w:rsidR="0049708A" w:rsidRPr="00203BAC" w:rsidRDefault="0049708A" w:rsidP="0049708A">
            <w:pPr>
              <w:rPr>
                <w:color w:val="000000" w:themeColor="text1"/>
              </w:rPr>
            </w:pPr>
          </w:p>
          <w:p w14:paraId="41E78663" w14:textId="77777777" w:rsidR="0049708A" w:rsidRPr="00203BAC" w:rsidRDefault="0049708A" w:rsidP="0049708A">
            <w:pPr>
              <w:rPr>
                <w:color w:val="000000" w:themeColor="text1"/>
              </w:rPr>
            </w:pPr>
          </w:p>
          <w:p w14:paraId="2DE96CC6" w14:textId="77777777" w:rsidR="0049708A" w:rsidRPr="00203BAC" w:rsidRDefault="0049708A" w:rsidP="0049708A">
            <w:pPr>
              <w:rPr>
                <w:color w:val="000000" w:themeColor="text1"/>
              </w:rPr>
            </w:pPr>
          </w:p>
          <w:p w14:paraId="6EFEB554" w14:textId="77777777" w:rsidR="0049708A" w:rsidRPr="00203BAC" w:rsidRDefault="0049708A" w:rsidP="0049708A">
            <w:pPr>
              <w:rPr>
                <w:color w:val="000000" w:themeColor="text1"/>
              </w:rPr>
            </w:pPr>
          </w:p>
        </w:tc>
      </w:tr>
    </w:tbl>
    <w:p w14:paraId="04D08264" w14:textId="4E26F052" w:rsidR="00940DC6" w:rsidRPr="00203BAC" w:rsidRDefault="00940DC6">
      <w:pPr>
        <w:rPr>
          <w:color w:val="000000" w:themeColor="text1"/>
        </w:rPr>
      </w:pPr>
    </w:p>
    <w:p w14:paraId="46DE6A42" w14:textId="5D9F321A" w:rsidR="00940DC6" w:rsidRPr="00203BAC" w:rsidRDefault="00940DC6">
      <w:pPr>
        <w:rPr>
          <w:color w:val="000000" w:themeColor="text1"/>
        </w:rPr>
      </w:pPr>
    </w:p>
    <w:p w14:paraId="3F51FE44" w14:textId="479442FB" w:rsidR="00940DC6" w:rsidRPr="00203BAC" w:rsidRDefault="00940DC6">
      <w:pPr>
        <w:rPr>
          <w:color w:val="000000" w:themeColor="text1"/>
        </w:rPr>
      </w:pPr>
    </w:p>
    <w:p w14:paraId="1DDA6D94" w14:textId="5FAA8ACD" w:rsidR="00940DC6" w:rsidRPr="00203BAC" w:rsidRDefault="00940DC6">
      <w:pPr>
        <w:rPr>
          <w:color w:val="000000" w:themeColor="text1"/>
        </w:rPr>
      </w:pPr>
    </w:p>
    <w:p w14:paraId="5138258A" w14:textId="77777777" w:rsidR="001816D9" w:rsidRPr="00203BAC" w:rsidRDefault="001816D9">
      <w:pPr>
        <w:rPr>
          <w:color w:val="000000" w:themeColor="text1"/>
        </w:rPr>
      </w:pPr>
    </w:p>
    <w:sectPr w:rsidR="001816D9" w:rsidRPr="00203BAC" w:rsidSect="00285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Bold">
    <w:altName w:val="Arial"/>
    <w:charset w:val="01"/>
    <w:family w:val="roman"/>
    <w:pitch w:val="variable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2331F"/>
    <w:multiLevelType w:val="multilevel"/>
    <w:tmpl w:val="DB5846BE"/>
    <w:lvl w:ilvl="0">
      <w:start w:val="4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1"/>
      <w:numFmt w:val="decimal"/>
      <w:lvlText w:val="%1.%2"/>
      <w:lvlJc w:val="left"/>
      <w:pPr>
        <w:ind w:left="60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ED0"/>
    <w:rsid w:val="00014B17"/>
    <w:rsid w:val="00036F78"/>
    <w:rsid w:val="00040E44"/>
    <w:rsid w:val="00052E13"/>
    <w:rsid w:val="00067F8F"/>
    <w:rsid w:val="00072F3B"/>
    <w:rsid w:val="00076474"/>
    <w:rsid w:val="000962BD"/>
    <w:rsid w:val="000A3409"/>
    <w:rsid w:val="000A5839"/>
    <w:rsid w:val="000B05B0"/>
    <w:rsid w:val="000B4D7C"/>
    <w:rsid w:val="000C15FE"/>
    <w:rsid w:val="000C791A"/>
    <w:rsid w:val="000E5D4D"/>
    <w:rsid w:val="00100662"/>
    <w:rsid w:val="0012583C"/>
    <w:rsid w:val="00130E4B"/>
    <w:rsid w:val="001360DF"/>
    <w:rsid w:val="00154C3F"/>
    <w:rsid w:val="001816D9"/>
    <w:rsid w:val="00191414"/>
    <w:rsid w:val="0019302F"/>
    <w:rsid w:val="001C0767"/>
    <w:rsid w:val="001E7F4A"/>
    <w:rsid w:val="00203BAC"/>
    <w:rsid w:val="002132C7"/>
    <w:rsid w:val="002254BA"/>
    <w:rsid w:val="00235BF4"/>
    <w:rsid w:val="002442BF"/>
    <w:rsid w:val="0025368B"/>
    <w:rsid w:val="002705BF"/>
    <w:rsid w:val="00284814"/>
    <w:rsid w:val="00285218"/>
    <w:rsid w:val="00291D9F"/>
    <w:rsid w:val="00297298"/>
    <w:rsid w:val="002C5FC8"/>
    <w:rsid w:val="002F28B6"/>
    <w:rsid w:val="0034484B"/>
    <w:rsid w:val="00353B13"/>
    <w:rsid w:val="003601F2"/>
    <w:rsid w:val="0036201D"/>
    <w:rsid w:val="00394835"/>
    <w:rsid w:val="003A189B"/>
    <w:rsid w:val="003C5900"/>
    <w:rsid w:val="00417E55"/>
    <w:rsid w:val="00423507"/>
    <w:rsid w:val="00454FD9"/>
    <w:rsid w:val="00470DAB"/>
    <w:rsid w:val="0049708A"/>
    <w:rsid w:val="004A5029"/>
    <w:rsid w:val="004A507C"/>
    <w:rsid w:val="005144BB"/>
    <w:rsid w:val="00522288"/>
    <w:rsid w:val="005425B2"/>
    <w:rsid w:val="00546DB6"/>
    <w:rsid w:val="0055265C"/>
    <w:rsid w:val="00570879"/>
    <w:rsid w:val="0057630F"/>
    <w:rsid w:val="005A4A46"/>
    <w:rsid w:val="006063FE"/>
    <w:rsid w:val="006239D7"/>
    <w:rsid w:val="006414F4"/>
    <w:rsid w:val="00660D10"/>
    <w:rsid w:val="00662BF9"/>
    <w:rsid w:val="0068513E"/>
    <w:rsid w:val="00692B02"/>
    <w:rsid w:val="006A6BD0"/>
    <w:rsid w:val="006B247F"/>
    <w:rsid w:val="006C5EF3"/>
    <w:rsid w:val="00707635"/>
    <w:rsid w:val="0071397C"/>
    <w:rsid w:val="00720F63"/>
    <w:rsid w:val="00722C2A"/>
    <w:rsid w:val="00747755"/>
    <w:rsid w:val="007822FB"/>
    <w:rsid w:val="00795660"/>
    <w:rsid w:val="007A54EC"/>
    <w:rsid w:val="007C4661"/>
    <w:rsid w:val="00800B8B"/>
    <w:rsid w:val="0083498F"/>
    <w:rsid w:val="00854798"/>
    <w:rsid w:val="00856186"/>
    <w:rsid w:val="00862B76"/>
    <w:rsid w:val="00874561"/>
    <w:rsid w:val="008B6F67"/>
    <w:rsid w:val="008F183D"/>
    <w:rsid w:val="00907892"/>
    <w:rsid w:val="00925F02"/>
    <w:rsid w:val="0094012C"/>
    <w:rsid w:val="00940DC6"/>
    <w:rsid w:val="00964649"/>
    <w:rsid w:val="00974922"/>
    <w:rsid w:val="009825EF"/>
    <w:rsid w:val="009B59C9"/>
    <w:rsid w:val="009D1B06"/>
    <w:rsid w:val="009D5B72"/>
    <w:rsid w:val="009D5E5B"/>
    <w:rsid w:val="009E56A2"/>
    <w:rsid w:val="009F647A"/>
    <w:rsid w:val="00A052C3"/>
    <w:rsid w:val="00A21458"/>
    <w:rsid w:val="00A419BD"/>
    <w:rsid w:val="00A51BF7"/>
    <w:rsid w:val="00A641A7"/>
    <w:rsid w:val="00A90F63"/>
    <w:rsid w:val="00AA74A9"/>
    <w:rsid w:val="00AB3CF4"/>
    <w:rsid w:val="00AE1330"/>
    <w:rsid w:val="00B15A0A"/>
    <w:rsid w:val="00B21DF4"/>
    <w:rsid w:val="00B24F19"/>
    <w:rsid w:val="00B54BFE"/>
    <w:rsid w:val="00B72CA7"/>
    <w:rsid w:val="00B73ED0"/>
    <w:rsid w:val="00B74EAB"/>
    <w:rsid w:val="00B77321"/>
    <w:rsid w:val="00BA017C"/>
    <w:rsid w:val="00BA045F"/>
    <w:rsid w:val="00BB1F8D"/>
    <w:rsid w:val="00BB2893"/>
    <w:rsid w:val="00BF786A"/>
    <w:rsid w:val="00C02D24"/>
    <w:rsid w:val="00C464C0"/>
    <w:rsid w:val="00CA1A2A"/>
    <w:rsid w:val="00CA3250"/>
    <w:rsid w:val="00CA3E1C"/>
    <w:rsid w:val="00CA7AD6"/>
    <w:rsid w:val="00CE3577"/>
    <w:rsid w:val="00D16384"/>
    <w:rsid w:val="00D8315B"/>
    <w:rsid w:val="00D9037B"/>
    <w:rsid w:val="00DB1E8A"/>
    <w:rsid w:val="00DE3846"/>
    <w:rsid w:val="00E127B7"/>
    <w:rsid w:val="00E3726B"/>
    <w:rsid w:val="00E81613"/>
    <w:rsid w:val="00EB31B1"/>
    <w:rsid w:val="00EC0484"/>
    <w:rsid w:val="00ED11E5"/>
    <w:rsid w:val="00ED2294"/>
    <w:rsid w:val="00F11A3B"/>
    <w:rsid w:val="00F20DEE"/>
    <w:rsid w:val="00F25456"/>
    <w:rsid w:val="00F2621D"/>
    <w:rsid w:val="00F31D5F"/>
    <w:rsid w:val="00F4187B"/>
    <w:rsid w:val="00F51404"/>
    <w:rsid w:val="00F616B7"/>
    <w:rsid w:val="00F63B16"/>
    <w:rsid w:val="00F63BF5"/>
    <w:rsid w:val="00F8454C"/>
    <w:rsid w:val="00FA28D2"/>
    <w:rsid w:val="00FA5558"/>
    <w:rsid w:val="00FA7378"/>
    <w:rsid w:val="00FC4CF6"/>
    <w:rsid w:val="00FD52A3"/>
    <w:rsid w:val="00FF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A2E3"/>
  <w15:chartTrackingRefBased/>
  <w15:docId w15:val="{BCBDDCE2-2026-4E66-ADB1-59A2A937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E7F4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7F4A"/>
    <w:rPr>
      <w:rFonts w:eastAsiaTheme="minorEastAsia"/>
      <w:color w:val="5A5A5A" w:themeColor="text1" w:themeTint="A5"/>
      <w:spacing w:val="15"/>
    </w:rPr>
  </w:style>
  <w:style w:type="character" w:customStyle="1" w:styleId="fontstyle01">
    <w:name w:val="fontstyle01"/>
    <w:basedOn w:val="DefaultParagraphFont"/>
    <w:rsid w:val="00692B02"/>
    <w:rPr>
      <w:rFonts w:ascii="Helvetica-Bold" w:hAnsi="Helvetica-Bold" w:hint="default"/>
      <w:b/>
      <w:bCs/>
      <w:i w:val="0"/>
      <w:iCs w:val="0"/>
      <w:color w:val="2F61A2"/>
      <w:sz w:val="30"/>
      <w:szCs w:val="30"/>
    </w:rPr>
  </w:style>
  <w:style w:type="table" w:styleId="TableGrid">
    <w:name w:val="Table Grid"/>
    <w:basedOn w:val="TableNormal"/>
    <w:uiPriority w:val="39"/>
    <w:rsid w:val="00A64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97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97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970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70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2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UpDiag">
                <a:fgClr>
                  <a:srgbClr val="3399FF"/>
                </a:fgClr>
                <a:bgClr>
                  <a:schemeClr val="bg1"/>
                </a:bgClr>
              </a:pattFill>
              <a:ln>
                <a:solidFill>
                  <a:srgbClr val="00B0F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D18-4711-AA44-D30287DB52D3}"/>
              </c:ext>
            </c:extLst>
          </c:dPt>
          <c:dPt>
            <c:idx val="1"/>
            <c:invertIfNegative val="0"/>
            <c:bubble3D val="0"/>
            <c:spPr>
              <a:pattFill prst="solidDmnd">
                <a:fgClr>
                  <a:srgbClr val="FF0000"/>
                </a:fgClr>
                <a:bgClr>
                  <a:schemeClr val="bg1"/>
                </a:bgClr>
              </a:pattFill>
              <a:ln>
                <a:solidFill>
                  <a:srgbClr val="FF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D18-4711-AA44-D30287DB52D3}"/>
              </c:ext>
            </c:extLst>
          </c:dPt>
          <c:dPt>
            <c:idx val="2"/>
            <c:invertIfNegative val="0"/>
            <c:bubble3D val="0"/>
            <c:spPr>
              <a:pattFill prst="weave">
                <a:fgClr>
                  <a:srgbClr val="00CC00"/>
                </a:fgClr>
                <a:bgClr>
                  <a:schemeClr val="bg1"/>
                </a:bgClr>
              </a:pattFill>
              <a:ln>
                <a:solidFill>
                  <a:srgbClr val="00CC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D18-4711-AA44-D30287DB52D3}"/>
              </c:ext>
            </c:extLst>
          </c:dPt>
          <c:dLbls>
            <c:dLbl>
              <c:idx val="0"/>
              <c:layout>
                <c:manualLayout>
                  <c:x val="0"/>
                  <c:y val="1.891290184471622E-2"/>
                </c:manualLayout>
              </c:layout>
              <c:tx>
                <c:rich>
                  <a:bodyPr/>
                  <a:lstStyle/>
                  <a:p>
                    <a:fld id="{B894FC61-40D1-44ED-BDD3-8F0B79629BC2}" type="VALUE">
                      <a:rPr lang="en-US">
                        <a:solidFill>
                          <a:sysClr val="windowText" lastClr="000000"/>
                        </a:solidFill>
                      </a:rPr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D18-4711-AA44-D30287DB52D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21F1AC4-E703-4DCD-9F06-20BEE85F4D15}" type="VALUE">
                      <a:rPr lang="en-US">
                        <a:solidFill>
                          <a:sysClr val="windowText" lastClr="000000"/>
                        </a:solidFill>
                      </a:rPr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D18-4711-AA44-D30287DB52D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F3980A2-6FE7-4215-AB6A-1B13172C54A7}" type="VALUE">
                      <a:rPr lang="en-US">
                        <a:solidFill>
                          <a:sysClr val="windowText" lastClr="000000"/>
                        </a:solidFill>
                      </a:rPr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D18-4711-AA44-D30287DB52D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CID-MEN'!$K$14:$K$16</c:f>
              <c:strCache>
                <c:ptCount val="3"/>
                <c:pt idx="0">
                  <c:v>MCA</c:v>
                </c:pt>
                <c:pt idx="1">
                  <c:v>MDA</c:v>
                </c:pt>
                <c:pt idx="2">
                  <c:v>MLA</c:v>
                </c:pt>
              </c:strCache>
            </c:strRef>
          </c:cat>
          <c:val>
            <c:numRef>
              <c:f>'ACID-MEN'!$L$14:$L$16</c:f>
              <c:numCache>
                <c:formatCode>General</c:formatCode>
                <c:ptCount val="3"/>
                <c:pt idx="0">
                  <c:v>-3268.12</c:v>
                </c:pt>
                <c:pt idx="1">
                  <c:v>-2309.21</c:v>
                </c:pt>
                <c:pt idx="2">
                  <c:v>-1733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D18-4711-AA44-D30287DB52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5013296"/>
        <c:axId val="435014936"/>
      </c:barChart>
      <c:catAx>
        <c:axId val="435013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5014936"/>
        <c:crosses val="autoZero"/>
        <c:auto val="1"/>
        <c:lblAlgn val="ctr"/>
        <c:lblOffset val="100"/>
        <c:noMultiLvlLbl val="0"/>
      </c:catAx>
      <c:valAx>
        <c:axId val="435014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(Kcal/mol)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5013296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11</Pages>
  <Words>1901</Words>
  <Characters>1083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1</dc:creator>
  <cp:keywords/>
  <dc:description/>
  <cp:lastModifiedBy>BARAN1</cp:lastModifiedBy>
  <cp:revision>166</cp:revision>
  <dcterms:created xsi:type="dcterms:W3CDTF">2021-10-06T13:38:00Z</dcterms:created>
  <dcterms:modified xsi:type="dcterms:W3CDTF">2022-02-26T15:53:00Z</dcterms:modified>
</cp:coreProperties>
</file>